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722C7" w14:textId="77777777" w:rsidR="00123AB5" w:rsidRPr="003A2656" w:rsidRDefault="00123AB5" w:rsidP="00123A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A2656">
        <w:rPr>
          <w:rFonts w:ascii="Times New Roman" w:hAnsi="Times New Roman" w:cs="Times New Roman"/>
          <w:b/>
          <w:sz w:val="24"/>
          <w:szCs w:val="24"/>
          <w:lang w:val="en-US"/>
        </w:rPr>
        <w:t>upplementary material</w:t>
      </w:r>
    </w:p>
    <w:p w14:paraId="19CE0D7A" w14:textId="43B948D2" w:rsidR="00123AB5" w:rsidRPr="00B46C34" w:rsidRDefault="00B16F38" w:rsidP="00123AB5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23AB5" w:rsidRPr="00843F6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123AB5">
        <w:rPr>
          <w:rFonts w:ascii="Times New Roman" w:hAnsi="Times New Roman" w:cs="Times New Roman"/>
          <w:sz w:val="24"/>
          <w:szCs w:val="24"/>
          <w:lang w:val="en-US"/>
        </w:rPr>
        <w:t xml:space="preserve"> Unadjusted p</w:t>
      </w:r>
      <w:r w:rsidR="00123AB5" w:rsidRPr="00D95DDD">
        <w:rPr>
          <w:rFonts w:ascii="Times New Roman" w:hAnsi="Times New Roman" w:cs="Times New Roman"/>
          <w:sz w:val="24"/>
          <w:szCs w:val="24"/>
          <w:lang w:val="en-US"/>
        </w:rPr>
        <w:t>revalen</w:t>
      </w:r>
      <w:r w:rsidR="00123AB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23AB5" w:rsidRPr="00D95DD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23AB5" w:rsidRPr="00F57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3AB5" w:rsidRPr="00AF7381">
        <w:rPr>
          <w:rFonts w:ascii="Times New Roman" w:hAnsi="Times New Roman" w:cs="Times New Roman"/>
          <w:sz w:val="24"/>
          <w:szCs w:val="24"/>
          <w:lang w:val="en-US"/>
        </w:rPr>
        <w:t>of mobility</w:t>
      </w:r>
      <w:r w:rsidR="00123AB5">
        <w:rPr>
          <w:rFonts w:ascii="Times New Roman" w:hAnsi="Times New Roman" w:cs="Times New Roman"/>
          <w:sz w:val="24"/>
          <w:szCs w:val="24"/>
          <w:lang w:val="en-US"/>
        </w:rPr>
        <w:t xml:space="preserve"> and activities of daily living (</w:t>
      </w:r>
      <w:r w:rsidR="00123AB5" w:rsidRPr="00D95DDD">
        <w:rPr>
          <w:rFonts w:ascii="Times New Roman" w:hAnsi="Times New Roman" w:cs="Times New Roman"/>
          <w:sz w:val="24"/>
          <w:szCs w:val="24"/>
          <w:lang w:val="en-US"/>
        </w:rPr>
        <w:t>ADL</w:t>
      </w:r>
      <w:r w:rsidR="00123AB5">
        <w:rPr>
          <w:rFonts w:ascii="Times New Roman" w:hAnsi="Times New Roman" w:cs="Times New Roman"/>
          <w:sz w:val="24"/>
          <w:szCs w:val="24"/>
          <w:lang w:val="en-US"/>
        </w:rPr>
        <w:t>) disability, and poor self-rated health (SRH) by social class. The Vitality 90+ Study (2001-2018) and SWEOLD (2002-2014)</w:t>
      </w:r>
    </w:p>
    <w:tbl>
      <w:tblPr>
        <w:tblStyle w:val="Tabellrutnt1"/>
        <w:tblpPr w:leftFromText="141" w:rightFromText="141" w:vertAnchor="text" w:horzAnchor="margin" w:tblpY="-55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851"/>
        <w:gridCol w:w="850"/>
        <w:gridCol w:w="851"/>
        <w:gridCol w:w="850"/>
        <w:gridCol w:w="851"/>
        <w:gridCol w:w="283"/>
        <w:gridCol w:w="851"/>
        <w:gridCol w:w="850"/>
        <w:gridCol w:w="851"/>
        <w:gridCol w:w="1559"/>
        <w:gridCol w:w="850"/>
        <w:gridCol w:w="1701"/>
      </w:tblGrid>
      <w:tr w:rsidR="00B16F38" w:rsidRPr="009E6FA6" w14:paraId="304B94CA" w14:textId="77777777" w:rsidTr="00B16F38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06EB46E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0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CB3F5" w14:textId="77777777" w:rsidR="00B16F38" w:rsidRPr="003356D4" w:rsidRDefault="00B16F38" w:rsidP="00B16F3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3356D4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The Vitality 90+ Stud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C60893B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D845B" w14:textId="77777777" w:rsidR="00B16F38" w:rsidRPr="003356D4" w:rsidRDefault="00B16F38" w:rsidP="00B16F3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3356D4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WEOLD</w:t>
            </w:r>
          </w:p>
        </w:tc>
      </w:tr>
      <w:tr w:rsidR="00B16F38" w:rsidRPr="009E6FA6" w14:paraId="1DFDF223" w14:textId="77777777" w:rsidTr="00B16F38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E97DB6E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9E0D5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2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30500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39EA0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957DD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C76F3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34ED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BB72A43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D0EBB" w14:textId="77777777" w:rsidR="00B16F38" w:rsidRPr="009E6FA6" w:rsidRDefault="00B16F38" w:rsidP="00B16F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A6"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ACCDD" w14:textId="77777777" w:rsidR="00B16F38" w:rsidRPr="009E6FA6" w:rsidRDefault="00B16F38" w:rsidP="00B16F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20537" w14:textId="77777777" w:rsidR="00B16F38" w:rsidRPr="009E6FA6" w:rsidRDefault="00B16F38" w:rsidP="00B16F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A6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EDB08" w14:textId="77777777" w:rsidR="00B16F38" w:rsidRPr="009E6FA6" w:rsidRDefault="00B16F38" w:rsidP="00B16F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 (weight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5A9C2" w14:textId="77777777" w:rsidR="00B16F38" w:rsidRPr="009E6FA6" w:rsidRDefault="00B16F38" w:rsidP="00B16F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A6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E4806" w14:textId="77777777" w:rsidR="00B16F38" w:rsidRPr="009E6FA6" w:rsidRDefault="00B16F38" w:rsidP="00B16F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 (weight)</w:t>
            </w:r>
          </w:p>
        </w:tc>
      </w:tr>
      <w:tr w:rsidR="00B16F38" w:rsidRPr="009E6FA6" w14:paraId="6BAEC537" w14:textId="77777777" w:rsidTr="00B16F38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23EE808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04" w:type="dxa"/>
            <w:gridSpan w:val="6"/>
            <w:tcBorders>
              <w:top w:val="single" w:sz="4" w:space="0" w:color="auto"/>
            </w:tcBorders>
            <w:vAlign w:val="center"/>
          </w:tcPr>
          <w:p w14:paraId="3258410A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7EC3F711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obility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disabilit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EEA5098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gridSpan w:val="6"/>
            <w:tcBorders>
              <w:top w:val="single" w:sz="4" w:space="0" w:color="auto"/>
            </w:tcBorders>
            <w:vAlign w:val="center"/>
          </w:tcPr>
          <w:p w14:paraId="3E22B627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54B2D553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obility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disability</w:t>
            </w:r>
          </w:p>
        </w:tc>
      </w:tr>
      <w:tr w:rsidR="00B16F38" w:rsidRPr="009E6FA6" w14:paraId="3C4A8ADF" w14:textId="77777777" w:rsidTr="00B16F38">
        <w:tc>
          <w:tcPr>
            <w:tcW w:w="2835" w:type="dxa"/>
            <w:vAlign w:val="center"/>
          </w:tcPr>
          <w:p w14:paraId="2AD0B6AF" w14:textId="40FF4DF2" w:rsidR="00B16F38" w:rsidRPr="009E6FA6" w:rsidRDefault="00974BF6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23FD1A0A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50</w:t>
            </w:r>
          </w:p>
        </w:tc>
        <w:tc>
          <w:tcPr>
            <w:tcW w:w="851" w:type="dxa"/>
            <w:vAlign w:val="center"/>
          </w:tcPr>
          <w:p w14:paraId="3FDCA988" w14:textId="77777777" w:rsidR="00B16F38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24</w:t>
            </w:r>
          </w:p>
        </w:tc>
        <w:tc>
          <w:tcPr>
            <w:tcW w:w="850" w:type="dxa"/>
            <w:vAlign w:val="center"/>
          </w:tcPr>
          <w:p w14:paraId="0F608D37" w14:textId="77777777" w:rsidR="00B16F38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48</w:t>
            </w:r>
          </w:p>
        </w:tc>
        <w:tc>
          <w:tcPr>
            <w:tcW w:w="851" w:type="dxa"/>
            <w:vAlign w:val="center"/>
          </w:tcPr>
          <w:p w14:paraId="06164369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090</w:t>
            </w:r>
          </w:p>
        </w:tc>
        <w:tc>
          <w:tcPr>
            <w:tcW w:w="850" w:type="dxa"/>
            <w:vAlign w:val="center"/>
          </w:tcPr>
          <w:p w14:paraId="1F24D11D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431</w:t>
            </w:r>
          </w:p>
        </w:tc>
        <w:tc>
          <w:tcPr>
            <w:tcW w:w="851" w:type="dxa"/>
            <w:vAlign w:val="center"/>
          </w:tcPr>
          <w:p w14:paraId="62770153" w14:textId="77777777" w:rsidR="00B16F38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702</w:t>
            </w:r>
          </w:p>
        </w:tc>
        <w:tc>
          <w:tcPr>
            <w:tcW w:w="283" w:type="dxa"/>
            <w:vAlign w:val="center"/>
          </w:tcPr>
          <w:p w14:paraId="0A7ACB69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3DA3118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41</w:t>
            </w:r>
          </w:p>
        </w:tc>
        <w:tc>
          <w:tcPr>
            <w:tcW w:w="850" w:type="dxa"/>
            <w:vAlign w:val="center"/>
          </w:tcPr>
          <w:p w14:paraId="049A372B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39</w:t>
            </w:r>
          </w:p>
        </w:tc>
        <w:tc>
          <w:tcPr>
            <w:tcW w:w="851" w:type="dxa"/>
            <w:vAlign w:val="center"/>
          </w:tcPr>
          <w:p w14:paraId="2B43311B" w14:textId="77777777" w:rsidR="00B16F38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828</w:t>
            </w:r>
          </w:p>
        </w:tc>
        <w:tc>
          <w:tcPr>
            <w:tcW w:w="1559" w:type="dxa"/>
            <w:vAlign w:val="center"/>
          </w:tcPr>
          <w:p w14:paraId="4BBFB366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87</w:t>
            </w:r>
          </w:p>
        </w:tc>
        <w:tc>
          <w:tcPr>
            <w:tcW w:w="850" w:type="dxa"/>
            <w:vAlign w:val="center"/>
          </w:tcPr>
          <w:p w14:paraId="14521AB0" w14:textId="77777777" w:rsidR="00B16F38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83</w:t>
            </w:r>
          </w:p>
        </w:tc>
        <w:tc>
          <w:tcPr>
            <w:tcW w:w="1701" w:type="dxa"/>
            <w:vAlign w:val="center"/>
          </w:tcPr>
          <w:p w14:paraId="2CD6821E" w14:textId="77777777" w:rsidR="00B16F38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18</w:t>
            </w:r>
          </w:p>
        </w:tc>
      </w:tr>
      <w:tr w:rsidR="00B16F38" w:rsidRPr="009E6FA6" w14:paraId="557A4704" w14:textId="77777777" w:rsidTr="00B16F38">
        <w:tc>
          <w:tcPr>
            <w:tcW w:w="2835" w:type="dxa"/>
            <w:vAlign w:val="center"/>
          </w:tcPr>
          <w:p w14:paraId="12BE5BEA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ocial </w:t>
            </w: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class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851" w:type="dxa"/>
            <w:vAlign w:val="center"/>
          </w:tcPr>
          <w:p w14:paraId="2BD8DDC0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9BFDC00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067D042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9AD28CC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3031C7D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9689CFC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2D5B4485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1606C0C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B1DD803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2F4A1CA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DEF8CC9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9F8E304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C2A1526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B16F38" w:rsidRPr="009E6FA6" w14:paraId="1FA20033" w14:textId="77777777" w:rsidTr="00B16F38">
        <w:tc>
          <w:tcPr>
            <w:tcW w:w="2835" w:type="dxa"/>
            <w:vAlign w:val="center"/>
          </w:tcPr>
          <w:p w14:paraId="4F035A17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Upper non-manual</w:t>
            </w:r>
          </w:p>
        </w:tc>
        <w:tc>
          <w:tcPr>
            <w:tcW w:w="851" w:type="dxa"/>
            <w:vAlign w:val="center"/>
          </w:tcPr>
          <w:p w14:paraId="4EA404F0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1" w:type="dxa"/>
            <w:vAlign w:val="center"/>
          </w:tcPr>
          <w:p w14:paraId="055E4A33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7.4</w:t>
            </w:r>
          </w:p>
        </w:tc>
        <w:tc>
          <w:tcPr>
            <w:tcW w:w="850" w:type="dxa"/>
            <w:vAlign w:val="center"/>
          </w:tcPr>
          <w:p w14:paraId="0D51464B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4.0</w:t>
            </w:r>
          </w:p>
        </w:tc>
        <w:tc>
          <w:tcPr>
            <w:tcW w:w="851" w:type="dxa"/>
            <w:vAlign w:val="center"/>
          </w:tcPr>
          <w:p w14:paraId="020274D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36.7</w:t>
            </w:r>
          </w:p>
        </w:tc>
        <w:tc>
          <w:tcPr>
            <w:tcW w:w="850" w:type="dxa"/>
            <w:vAlign w:val="center"/>
          </w:tcPr>
          <w:p w14:paraId="3348AABB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39.3</w:t>
            </w:r>
          </w:p>
        </w:tc>
        <w:tc>
          <w:tcPr>
            <w:tcW w:w="851" w:type="dxa"/>
            <w:vAlign w:val="center"/>
          </w:tcPr>
          <w:p w14:paraId="05CA86E1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7.5</w:t>
            </w:r>
          </w:p>
        </w:tc>
        <w:tc>
          <w:tcPr>
            <w:tcW w:w="283" w:type="dxa"/>
            <w:vAlign w:val="center"/>
          </w:tcPr>
          <w:p w14:paraId="45A52008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ACAB8E2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 w:rsidRPr="00F84194">
              <w:rPr>
                <w:rFonts w:ascii="Arial" w:hAnsi="Arial" w:cs="Arial"/>
                <w:sz w:val="20"/>
                <w:szCs w:val="20"/>
              </w:rPr>
              <w:t>48.7</w:t>
            </w:r>
          </w:p>
        </w:tc>
        <w:tc>
          <w:tcPr>
            <w:tcW w:w="850" w:type="dxa"/>
            <w:vAlign w:val="center"/>
          </w:tcPr>
          <w:p w14:paraId="7E23981B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7</w:t>
            </w:r>
          </w:p>
        </w:tc>
        <w:tc>
          <w:tcPr>
            <w:tcW w:w="851" w:type="dxa"/>
            <w:vAlign w:val="center"/>
          </w:tcPr>
          <w:p w14:paraId="368F3421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</w:t>
            </w:r>
          </w:p>
        </w:tc>
        <w:tc>
          <w:tcPr>
            <w:tcW w:w="1559" w:type="dxa"/>
            <w:vAlign w:val="center"/>
          </w:tcPr>
          <w:p w14:paraId="2ECF9441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  <w:tc>
          <w:tcPr>
            <w:tcW w:w="850" w:type="dxa"/>
            <w:vAlign w:val="center"/>
          </w:tcPr>
          <w:p w14:paraId="6C77594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701" w:type="dxa"/>
            <w:vAlign w:val="center"/>
          </w:tcPr>
          <w:p w14:paraId="39A8E690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9.7</w:t>
            </w:r>
          </w:p>
        </w:tc>
      </w:tr>
      <w:tr w:rsidR="00B16F38" w:rsidRPr="009E6FA6" w14:paraId="1B2148E5" w14:textId="77777777" w:rsidTr="00B16F38">
        <w:tc>
          <w:tcPr>
            <w:tcW w:w="2835" w:type="dxa"/>
            <w:vAlign w:val="center"/>
          </w:tcPr>
          <w:p w14:paraId="24EE6EDC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Lower non-manual</w:t>
            </w:r>
          </w:p>
        </w:tc>
        <w:tc>
          <w:tcPr>
            <w:tcW w:w="851" w:type="dxa"/>
            <w:vAlign w:val="center"/>
          </w:tcPr>
          <w:p w14:paraId="6A1FA89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55.5</w:t>
            </w:r>
          </w:p>
        </w:tc>
        <w:tc>
          <w:tcPr>
            <w:tcW w:w="851" w:type="dxa"/>
            <w:vAlign w:val="center"/>
          </w:tcPr>
          <w:p w14:paraId="5B938B4F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0.7</w:t>
            </w:r>
          </w:p>
        </w:tc>
        <w:tc>
          <w:tcPr>
            <w:tcW w:w="850" w:type="dxa"/>
            <w:vAlign w:val="center"/>
          </w:tcPr>
          <w:p w14:paraId="4654497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7.1</w:t>
            </w:r>
          </w:p>
        </w:tc>
        <w:tc>
          <w:tcPr>
            <w:tcW w:w="851" w:type="dxa"/>
            <w:vAlign w:val="center"/>
          </w:tcPr>
          <w:p w14:paraId="2A93260F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55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6A27E06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58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16D85F7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1.6</w:t>
            </w:r>
          </w:p>
        </w:tc>
        <w:tc>
          <w:tcPr>
            <w:tcW w:w="283" w:type="dxa"/>
            <w:vAlign w:val="center"/>
          </w:tcPr>
          <w:p w14:paraId="05D2BA0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037BD65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2</w:t>
            </w:r>
          </w:p>
        </w:tc>
        <w:tc>
          <w:tcPr>
            <w:tcW w:w="850" w:type="dxa"/>
            <w:vAlign w:val="center"/>
          </w:tcPr>
          <w:p w14:paraId="75698229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  <w:tc>
          <w:tcPr>
            <w:tcW w:w="851" w:type="dxa"/>
            <w:vAlign w:val="center"/>
          </w:tcPr>
          <w:p w14:paraId="6BB3611E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  <w:tc>
          <w:tcPr>
            <w:tcW w:w="1559" w:type="dxa"/>
            <w:vAlign w:val="center"/>
          </w:tcPr>
          <w:p w14:paraId="5BA1BEA6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  <w:tc>
          <w:tcPr>
            <w:tcW w:w="850" w:type="dxa"/>
            <w:vAlign w:val="center"/>
          </w:tcPr>
          <w:p w14:paraId="671BBECB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0.3</w:t>
            </w:r>
          </w:p>
        </w:tc>
        <w:tc>
          <w:tcPr>
            <w:tcW w:w="1701" w:type="dxa"/>
            <w:vAlign w:val="center"/>
          </w:tcPr>
          <w:p w14:paraId="2E735F71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7.1</w:t>
            </w:r>
          </w:p>
        </w:tc>
      </w:tr>
      <w:tr w:rsidR="00B16F38" w:rsidRPr="009E6FA6" w14:paraId="174ABF24" w14:textId="77777777" w:rsidTr="00B16F38">
        <w:tc>
          <w:tcPr>
            <w:tcW w:w="2835" w:type="dxa"/>
            <w:vAlign w:val="center"/>
          </w:tcPr>
          <w:p w14:paraId="66F640AC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Skilled manual</w:t>
            </w:r>
          </w:p>
        </w:tc>
        <w:tc>
          <w:tcPr>
            <w:tcW w:w="851" w:type="dxa"/>
            <w:vAlign w:val="center"/>
          </w:tcPr>
          <w:p w14:paraId="101BEB4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851" w:type="dxa"/>
            <w:vAlign w:val="center"/>
          </w:tcPr>
          <w:p w14:paraId="1A1D4EF2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8.1</w:t>
            </w:r>
          </w:p>
        </w:tc>
        <w:tc>
          <w:tcPr>
            <w:tcW w:w="850" w:type="dxa"/>
            <w:vAlign w:val="center"/>
          </w:tcPr>
          <w:p w14:paraId="716A5913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6.6</w:t>
            </w:r>
          </w:p>
        </w:tc>
        <w:tc>
          <w:tcPr>
            <w:tcW w:w="851" w:type="dxa"/>
            <w:vAlign w:val="center"/>
          </w:tcPr>
          <w:p w14:paraId="17E832D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62.4</w:t>
            </w:r>
          </w:p>
        </w:tc>
        <w:tc>
          <w:tcPr>
            <w:tcW w:w="850" w:type="dxa"/>
            <w:vAlign w:val="center"/>
          </w:tcPr>
          <w:p w14:paraId="41F2AB7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54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15A97DEE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2.4</w:t>
            </w:r>
          </w:p>
        </w:tc>
        <w:tc>
          <w:tcPr>
            <w:tcW w:w="283" w:type="dxa"/>
            <w:vAlign w:val="center"/>
          </w:tcPr>
          <w:p w14:paraId="2250CAAF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07C7065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4</w:t>
            </w:r>
          </w:p>
        </w:tc>
        <w:tc>
          <w:tcPr>
            <w:tcW w:w="850" w:type="dxa"/>
            <w:vAlign w:val="center"/>
          </w:tcPr>
          <w:p w14:paraId="10F09DD9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5</w:t>
            </w:r>
          </w:p>
        </w:tc>
        <w:tc>
          <w:tcPr>
            <w:tcW w:w="851" w:type="dxa"/>
            <w:vAlign w:val="center"/>
          </w:tcPr>
          <w:p w14:paraId="79E4486C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4</w:t>
            </w:r>
          </w:p>
        </w:tc>
        <w:tc>
          <w:tcPr>
            <w:tcW w:w="1559" w:type="dxa"/>
            <w:vAlign w:val="center"/>
          </w:tcPr>
          <w:p w14:paraId="45BB5916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</w:t>
            </w:r>
          </w:p>
        </w:tc>
        <w:tc>
          <w:tcPr>
            <w:tcW w:w="850" w:type="dxa"/>
            <w:vAlign w:val="center"/>
          </w:tcPr>
          <w:p w14:paraId="3F55729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2.0</w:t>
            </w:r>
          </w:p>
        </w:tc>
        <w:tc>
          <w:tcPr>
            <w:tcW w:w="1701" w:type="dxa"/>
            <w:vAlign w:val="center"/>
          </w:tcPr>
          <w:p w14:paraId="4C19DD47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9.2</w:t>
            </w:r>
          </w:p>
        </w:tc>
      </w:tr>
      <w:tr w:rsidR="00B16F38" w:rsidRPr="009E6FA6" w14:paraId="43CB1818" w14:textId="77777777" w:rsidTr="00B16F38">
        <w:tc>
          <w:tcPr>
            <w:tcW w:w="2835" w:type="dxa"/>
            <w:vAlign w:val="center"/>
          </w:tcPr>
          <w:p w14:paraId="29939375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Unskilled manual</w:t>
            </w:r>
          </w:p>
        </w:tc>
        <w:tc>
          <w:tcPr>
            <w:tcW w:w="851" w:type="dxa"/>
            <w:vAlign w:val="center"/>
          </w:tcPr>
          <w:p w14:paraId="1D8CBF01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61.8</w:t>
            </w:r>
          </w:p>
        </w:tc>
        <w:tc>
          <w:tcPr>
            <w:tcW w:w="851" w:type="dxa"/>
            <w:vAlign w:val="center"/>
          </w:tcPr>
          <w:p w14:paraId="3B88587D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9.7</w:t>
            </w:r>
          </w:p>
        </w:tc>
        <w:tc>
          <w:tcPr>
            <w:tcW w:w="850" w:type="dxa"/>
            <w:vAlign w:val="center"/>
          </w:tcPr>
          <w:p w14:paraId="78B7860E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4.1</w:t>
            </w:r>
          </w:p>
        </w:tc>
        <w:tc>
          <w:tcPr>
            <w:tcW w:w="851" w:type="dxa"/>
            <w:vAlign w:val="center"/>
          </w:tcPr>
          <w:p w14:paraId="339EAE5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73.5</w:t>
            </w:r>
          </w:p>
        </w:tc>
        <w:tc>
          <w:tcPr>
            <w:tcW w:w="850" w:type="dxa"/>
            <w:vAlign w:val="center"/>
          </w:tcPr>
          <w:p w14:paraId="6992FEC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64.0</w:t>
            </w:r>
          </w:p>
        </w:tc>
        <w:tc>
          <w:tcPr>
            <w:tcW w:w="851" w:type="dxa"/>
            <w:vAlign w:val="center"/>
          </w:tcPr>
          <w:p w14:paraId="4744AA20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5.5</w:t>
            </w:r>
          </w:p>
        </w:tc>
        <w:tc>
          <w:tcPr>
            <w:tcW w:w="283" w:type="dxa"/>
            <w:vAlign w:val="center"/>
          </w:tcPr>
          <w:p w14:paraId="303F704F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CC442A5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8</w:t>
            </w:r>
          </w:p>
        </w:tc>
        <w:tc>
          <w:tcPr>
            <w:tcW w:w="850" w:type="dxa"/>
            <w:vAlign w:val="center"/>
          </w:tcPr>
          <w:p w14:paraId="603D7367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8</w:t>
            </w:r>
          </w:p>
        </w:tc>
        <w:tc>
          <w:tcPr>
            <w:tcW w:w="851" w:type="dxa"/>
            <w:vAlign w:val="center"/>
          </w:tcPr>
          <w:p w14:paraId="308130DA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4</w:t>
            </w:r>
          </w:p>
        </w:tc>
        <w:tc>
          <w:tcPr>
            <w:tcW w:w="1559" w:type="dxa"/>
            <w:vAlign w:val="center"/>
          </w:tcPr>
          <w:p w14:paraId="673BED64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8</w:t>
            </w:r>
          </w:p>
        </w:tc>
        <w:tc>
          <w:tcPr>
            <w:tcW w:w="850" w:type="dxa"/>
            <w:vAlign w:val="center"/>
          </w:tcPr>
          <w:p w14:paraId="010EF923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0.9</w:t>
            </w:r>
          </w:p>
        </w:tc>
        <w:tc>
          <w:tcPr>
            <w:tcW w:w="1701" w:type="dxa"/>
            <w:vAlign w:val="center"/>
          </w:tcPr>
          <w:p w14:paraId="36786518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8.5</w:t>
            </w:r>
          </w:p>
        </w:tc>
      </w:tr>
      <w:tr w:rsidR="00B16F38" w:rsidRPr="009E6FA6" w14:paraId="6C34D4E2" w14:textId="77777777" w:rsidTr="00B16F38">
        <w:tc>
          <w:tcPr>
            <w:tcW w:w="2835" w:type="dxa"/>
            <w:vAlign w:val="center"/>
          </w:tcPr>
          <w:p w14:paraId="616835DF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Chi-squared test</w:t>
            </w:r>
          </w:p>
        </w:tc>
        <w:tc>
          <w:tcPr>
            <w:tcW w:w="851" w:type="dxa"/>
            <w:vAlign w:val="center"/>
          </w:tcPr>
          <w:p w14:paraId="75E78E1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1" w:type="dxa"/>
            <w:vAlign w:val="center"/>
          </w:tcPr>
          <w:p w14:paraId="4F42FFA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50" w:type="dxa"/>
            <w:vAlign w:val="center"/>
          </w:tcPr>
          <w:p w14:paraId="58561702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1" w:type="dxa"/>
            <w:vAlign w:val="center"/>
          </w:tcPr>
          <w:p w14:paraId="79BD9F29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7A8FD643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7B1BB79B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vAlign w:val="center"/>
          </w:tcPr>
          <w:p w14:paraId="715FAB78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E4205AA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850" w:type="dxa"/>
            <w:vAlign w:val="center"/>
          </w:tcPr>
          <w:p w14:paraId="45E03A53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center"/>
          </w:tcPr>
          <w:p w14:paraId="462A6DD3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4C4122A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0F9BF48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82C07D2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6F38" w:rsidRPr="009E6FA6" w14:paraId="7D6ED05C" w14:textId="77777777" w:rsidTr="00B16F38">
        <w:tc>
          <w:tcPr>
            <w:tcW w:w="2835" w:type="dxa"/>
            <w:vAlign w:val="center"/>
          </w:tcPr>
          <w:p w14:paraId="41D7DAE3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04" w:type="dxa"/>
            <w:gridSpan w:val="6"/>
            <w:vAlign w:val="center"/>
          </w:tcPr>
          <w:p w14:paraId="10F508D0" w14:textId="77777777" w:rsidR="00B16F38" w:rsidRPr="00F84194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235FDEF1" w14:textId="77777777" w:rsidR="00B16F38" w:rsidRPr="00F84194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AD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disability</w:t>
            </w:r>
          </w:p>
        </w:tc>
        <w:tc>
          <w:tcPr>
            <w:tcW w:w="283" w:type="dxa"/>
            <w:vAlign w:val="center"/>
          </w:tcPr>
          <w:p w14:paraId="2FF8930D" w14:textId="77777777" w:rsidR="00B16F38" w:rsidRPr="00F84194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E2E28D8" w14:textId="77777777" w:rsidR="00B16F38" w:rsidRPr="00F84194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11" w:type="dxa"/>
            <w:gridSpan w:val="5"/>
            <w:vAlign w:val="center"/>
          </w:tcPr>
          <w:p w14:paraId="7BE1DF7A" w14:textId="77777777" w:rsidR="00B16F38" w:rsidRPr="00F84194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234732A6" w14:textId="77777777" w:rsidR="00B16F38" w:rsidRPr="00F84194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AD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disability</w:t>
            </w:r>
          </w:p>
        </w:tc>
      </w:tr>
      <w:tr w:rsidR="00B16F38" w:rsidRPr="009E6FA6" w14:paraId="02AD3A81" w14:textId="77777777" w:rsidTr="00B16F38">
        <w:tc>
          <w:tcPr>
            <w:tcW w:w="2835" w:type="dxa"/>
            <w:vAlign w:val="center"/>
          </w:tcPr>
          <w:p w14:paraId="1F3C5342" w14:textId="3F5C279C" w:rsidR="00B16F38" w:rsidRPr="009E6FA6" w:rsidRDefault="00974BF6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6852CBF0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51</w:t>
            </w:r>
          </w:p>
        </w:tc>
        <w:tc>
          <w:tcPr>
            <w:tcW w:w="851" w:type="dxa"/>
            <w:vAlign w:val="center"/>
          </w:tcPr>
          <w:p w14:paraId="4B66A289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29</w:t>
            </w:r>
          </w:p>
        </w:tc>
        <w:tc>
          <w:tcPr>
            <w:tcW w:w="850" w:type="dxa"/>
            <w:vAlign w:val="center"/>
          </w:tcPr>
          <w:p w14:paraId="3B762E46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51</w:t>
            </w:r>
          </w:p>
        </w:tc>
        <w:tc>
          <w:tcPr>
            <w:tcW w:w="851" w:type="dxa"/>
            <w:vAlign w:val="center"/>
          </w:tcPr>
          <w:p w14:paraId="3FD9F85D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099</w:t>
            </w:r>
          </w:p>
        </w:tc>
        <w:tc>
          <w:tcPr>
            <w:tcW w:w="850" w:type="dxa"/>
            <w:vAlign w:val="center"/>
          </w:tcPr>
          <w:p w14:paraId="2819E5D2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439</w:t>
            </w:r>
          </w:p>
        </w:tc>
        <w:tc>
          <w:tcPr>
            <w:tcW w:w="851" w:type="dxa"/>
            <w:vAlign w:val="center"/>
          </w:tcPr>
          <w:p w14:paraId="0492818F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721</w:t>
            </w:r>
          </w:p>
        </w:tc>
        <w:tc>
          <w:tcPr>
            <w:tcW w:w="283" w:type="dxa"/>
            <w:vAlign w:val="center"/>
          </w:tcPr>
          <w:p w14:paraId="0380FD61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6852F1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48</w:t>
            </w:r>
          </w:p>
        </w:tc>
        <w:tc>
          <w:tcPr>
            <w:tcW w:w="850" w:type="dxa"/>
            <w:vAlign w:val="center"/>
          </w:tcPr>
          <w:p w14:paraId="3E6BFEFD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39</w:t>
            </w:r>
          </w:p>
        </w:tc>
        <w:tc>
          <w:tcPr>
            <w:tcW w:w="851" w:type="dxa"/>
            <w:vAlign w:val="center"/>
          </w:tcPr>
          <w:p w14:paraId="5021F8E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824</w:t>
            </w:r>
          </w:p>
        </w:tc>
        <w:tc>
          <w:tcPr>
            <w:tcW w:w="1559" w:type="dxa"/>
            <w:vAlign w:val="center"/>
          </w:tcPr>
          <w:p w14:paraId="4256198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87</w:t>
            </w:r>
          </w:p>
        </w:tc>
        <w:tc>
          <w:tcPr>
            <w:tcW w:w="850" w:type="dxa"/>
            <w:vAlign w:val="center"/>
          </w:tcPr>
          <w:p w14:paraId="7C1DE339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87</w:t>
            </w:r>
          </w:p>
        </w:tc>
        <w:tc>
          <w:tcPr>
            <w:tcW w:w="1701" w:type="dxa"/>
            <w:vAlign w:val="center"/>
          </w:tcPr>
          <w:p w14:paraId="21A2EEBB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22</w:t>
            </w:r>
          </w:p>
        </w:tc>
      </w:tr>
      <w:tr w:rsidR="00B16F38" w:rsidRPr="009E6FA6" w14:paraId="439CEDB1" w14:textId="77777777" w:rsidTr="00B16F38">
        <w:tc>
          <w:tcPr>
            <w:tcW w:w="2835" w:type="dxa"/>
            <w:vAlign w:val="center"/>
          </w:tcPr>
          <w:p w14:paraId="4AAA0DAD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ocial</w:t>
            </w: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class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851" w:type="dxa"/>
            <w:vAlign w:val="center"/>
          </w:tcPr>
          <w:p w14:paraId="78DB8322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842A5AB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FDA3D6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2727FA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D98A87F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4850720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5E6F3243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AE813C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44C62AE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172AADD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711D19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1A1E6D1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B20C7C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B16F38" w:rsidRPr="009E6FA6" w14:paraId="7E369956" w14:textId="77777777" w:rsidTr="00B16F38">
        <w:tc>
          <w:tcPr>
            <w:tcW w:w="2835" w:type="dxa"/>
            <w:vAlign w:val="center"/>
          </w:tcPr>
          <w:p w14:paraId="76577551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Upper non-manual</w:t>
            </w:r>
          </w:p>
        </w:tc>
        <w:tc>
          <w:tcPr>
            <w:tcW w:w="851" w:type="dxa"/>
            <w:vAlign w:val="center"/>
          </w:tcPr>
          <w:p w14:paraId="143C9259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8.8</w:t>
            </w:r>
          </w:p>
        </w:tc>
        <w:tc>
          <w:tcPr>
            <w:tcW w:w="851" w:type="dxa"/>
            <w:vAlign w:val="center"/>
          </w:tcPr>
          <w:p w14:paraId="72C725C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2.8</w:t>
            </w:r>
          </w:p>
        </w:tc>
        <w:tc>
          <w:tcPr>
            <w:tcW w:w="850" w:type="dxa"/>
            <w:vAlign w:val="center"/>
          </w:tcPr>
          <w:p w14:paraId="5D019ED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6.7</w:t>
            </w:r>
          </w:p>
        </w:tc>
        <w:tc>
          <w:tcPr>
            <w:tcW w:w="851" w:type="dxa"/>
            <w:vAlign w:val="center"/>
          </w:tcPr>
          <w:p w14:paraId="22373350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850" w:type="dxa"/>
            <w:vAlign w:val="center"/>
          </w:tcPr>
          <w:p w14:paraId="3AB8470D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19.8</w:t>
            </w:r>
          </w:p>
        </w:tc>
        <w:tc>
          <w:tcPr>
            <w:tcW w:w="851" w:type="dxa"/>
            <w:vAlign w:val="center"/>
          </w:tcPr>
          <w:p w14:paraId="4A8A8009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7.3</w:t>
            </w:r>
          </w:p>
        </w:tc>
        <w:tc>
          <w:tcPr>
            <w:tcW w:w="283" w:type="dxa"/>
            <w:vAlign w:val="center"/>
          </w:tcPr>
          <w:p w14:paraId="3E5EA998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09CFB44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850" w:type="dxa"/>
            <w:vAlign w:val="center"/>
          </w:tcPr>
          <w:p w14:paraId="316051BF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851" w:type="dxa"/>
            <w:vAlign w:val="center"/>
          </w:tcPr>
          <w:p w14:paraId="572CD165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559" w:type="dxa"/>
            <w:vAlign w:val="center"/>
          </w:tcPr>
          <w:p w14:paraId="6D69F4B1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850" w:type="dxa"/>
            <w:vAlign w:val="center"/>
          </w:tcPr>
          <w:p w14:paraId="14DD24D0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701" w:type="dxa"/>
            <w:vAlign w:val="center"/>
          </w:tcPr>
          <w:p w14:paraId="02D9F271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B16F38" w:rsidRPr="009E6FA6" w14:paraId="570C25D7" w14:textId="77777777" w:rsidTr="00B16F38">
        <w:tc>
          <w:tcPr>
            <w:tcW w:w="2835" w:type="dxa"/>
            <w:vAlign w:val="center"/>
          </w:tcPr>
          <w:p w14:paraId="0FA5729B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Lower non-manual</w:t>
            </w:r>
          </w:p>
        </w:tc>
        <w:tc>
          <w:tcPr>
            <w:tcW w:w="851" w:type="dxa"/>
            <w:vAlign w:val="center"/>
          </w:tcPr>
          <w:p w14:paraId="592A602D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8.3</w:t>
            </w:r>
          </w:p>
        </w:tc>
        <w:tc>
          <w:tcPr>
            <w:tcW w:w="851" w:type="dxa"/>
            <w:vAlign w:val="center"/>
          </w:tcPr>
          <w:p w14:paraId="49B87D3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9.4</w:t>
            </w:r>
          </w:p>
        </w:tc>
        <w:tc>
          <w:tcPr>
            <w:tcW w:w="850" w:type="dxa"/>
            <w:vAlign w:val="center"/>
          </w:tcPr>
          <w:p w14:paraId="45A83272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.2</w:t>
            </w:r>
          </w:p>
        </w:tc>
        <w:tc>
          <w:tcPr>
            <w:tcW w:w="851" w:type="dxa"/>
            <w:vAlign w:val="center"/>
          </w:tcPr>
          <w:p w14:paraId="60A4113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0.7</w:t>
            </w:r>
          </w:p>
        </w:tc>
        <w:tc>
          <w:tcPr>
            <w:tcW w:w="850" w:type="dxa"/>
            <w:vAlign w:val="center"/>
          </w:tcPr>
          <w:p w14:paraId="11361220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1.6</w:t>
            </w:r>
          </w:p>
        </w:tc>
        <w:tc>
          <w:tcPr>
            <w:tcW w:w="851" w:type="dxa"/>
            <w:vAlign w:val="center"/>
          </w:tcPr>
          <w:p w14:paraId="62621B9B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.6</w:t>
            </w:r>
          </w:p>
        </w:tc>
        <w:tc>
          <w:tcPr>
            <w:tcW w:w="283" w:type="dxa"/>
            <w:vAlign w:val="center"/>
          </w:tcPr>
          <w:p w14:paraId="68C9FC2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7DC0F49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850" w:type="dxa"/>
            <w:vAlign w:val="center"/>
          </w:tcPr>
          <w:p w14:paraId="40431B31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851" w:type="dxa"/>
            <w:vAlign w:val="center"/>
          </w:tcPr>
          <w:p w14:paraId="6976FF10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559" w:type="dxa"/>
            <w:vAlign w:val="center"/>
          </w:tcPr>
          <w:p w14:paraId="152407F8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850" w:type="dxa"/>
            <w:vAlign w:val="center"/>
          </w:tcPr>
          <w:p w14:paraId="225271F0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1701" w:type="dxa"/>
            <w:vAlign w:val="center"/>
          </w:tcPr>
          <w:p w14:paraId="4FE9CA8B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</w:tr>
      <w:tr w:rsidR="00B16F38" w:rsidRPr="009E6FA6" w14:paraId="7C24DB49" w14:textId="77777777" w:rsidTr="00B16F38">
        <w:tc>
          <w:tcPr>
            <w:tcW w:w="2835" w:type="dxa"/>
            <w:vAlign w:val="center"/>
          </w:tcPr>
          <w:p w14:paraId="08147FCD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Skilled manual</w:t>
            </w:r>
          </w:p>
        </w:tc>
        <w:tc>
          <w:tcPr>
            <w:tcW w:w="851" w:type="dxa"/>
            <w:vAlign w:val="center"/>
          </w:tcPr>
          <w:p w14:paraId="1577950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2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279CA77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3.1</w:t>
            </w:r>
          </w:p>
        </w:tc>
        <w:tc>
          <w:tcPr>
            <w:tcW w:w="850" w:type="dxa"/>
            <w:vAlign w:val="center"/>
          </w:tcPr>
          <w:p w14:paraId="3FD1B1D0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2.9</w:t>
            </w:r>
          </w:p>
        </w:tc>
        <w:tc>
          <w:tcPr>
            <w:tcW w:w="851" w:type="dxa"/>
            <w:vAlign w:val="center"/>
          </w:tcPr>
          <w:p w14:paraId="6A9F3EC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3.5</w:t>
            </w:r>
          </w:p>
        </w:tc>
        <w:tc>
          <w:tcPr>
            <w:tcW w:w="850" w:type="dxa"/>
            <w:vAlign w:val="center"/>
          </w:tcPr>
          <w:p w14:paraId="7A37ECF8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3.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4E8AEB6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.7</w:t>
            </w:r>
          </w:p>
        </w:tc>
        <w:tc>
          <w:tcPr>
            <w:tcW w:w="283" w:type="dxa"/>
            <w:vAlign w:val="center"/>
          </w:tcPr>
          <w:p w14:paraId="42753A90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6547AFC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850" w:type="dxa"/>
            <w:vAlign w:val="center"/>
          </w:tcPr>
          <w:p w14:paraId="11FED2C4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851" w:type="dxa"/>
            <w:vAlign w:val="center"/>
          </w:tcPr>
          <w:p w14:paraId="77E86C09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1559" w:type="dxa"/>
            <w:vAlign w:val="center"/>
          </w:tcPr>
          <w:p w14:paraId="2A85965F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850" w:type="dxa"/>
            <w:vAlign w:val="center"/>
          </w:tcPr>
          <w:p w14:paraId="61E69326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1701" w:type="dxa"/>
            <w:vAlign w:val="center"/>
          </w:tcPr>
          <w:p w14:paraId="65A8146F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</w:tr>
      <w:tr w:rsidR="00B16F38" w:rsidRPr="009E6FA6" w14:paraId="32FFA20D" w14:textId="77777777" w:rsidTr="00B16F38">
        <w:tc>
          <w:tcPr>
            <w:tcW w:w="2835" w:type="dxa"/>
            <w:vAlign w:val="center"/>
          </w:tcPr>
          <w:p w14:paraId="2CFD6E1D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Unskilled manual</w:t>
            </w:r>
          </w:p>
        </w:tc>
        <w:tc>
          <w:tcPr>
            <w:tcW w:w="851" w:type="dxa"/>
            <w:vAlign w:val="center"/>
          </w:tcPr>
          <w:p w14:paraId="11762C46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9.0</w:t>
            </w:r>
          </w:p>
        </w:tc>
        <w:tc>
          <w:tcPr>
            <w:tcW w:w="851" w:type="dxa"/>
            <w:vAlign w:val="center"/>
          </w:tcPr>
          <w:p w14:paraId="7D8D35D2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7.3</w:t>
            </w:r>
          </w:p>
        </w:tc>
        <w:tc>
          <w:tcPr>
            <w:tcW w:w="850" w:type="dxa"/>
            <w:vAlign w:val="center"/>
          </w:tcPr>
          <w:p w14:paraId="2D56A291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9.2</w:t>
            </w:r>
          </w:p>
        </w:tc>
        <w:tc>
          <w:tcPr>
            <w:tcW w:w="851" w:type="dxa"/>
            <w:vAlign w:val="center"/>
          </w:tcPr>
          <w:p w14:paraId="6FA7501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33.3</w:t>
            </w:r>
          </w:p>
        </w:tc>
        <w:tc>
          <w:tcPr>
            <w:tcW w:w="850" w:type="dxa"/>
            <w:vAlign w:val="center"/>
          </w:tcPr>
          <w:p w14:paraId="00B88423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9.1</w:t>
            </w:r>
          </w:p>
        </w:tc>
        <w:tc>
          <w:tcPr>
            <w:tcW w:w="851" w:type="dxa"/>
            <w:vAlign w:val="center"/>
          </w:tcPr>
          <w:p w14:paraId="41B1D6E8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6.6</w:t>
            </w:r>
          </w:p>
        </w:tc>
        <w:tc>
          <w:tcPr>
            <w:tcW w:w="283" w:type="dxa"/>
            <w:vAlign w:val="center"/>
          </w:tcPr>
          <w:p w14:paraId="5E8E51DB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4E7201E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850" w:type="dxa"/>
            <w:vAlign w:val="center"/>
          </w:tcPr>
          <w:p w14:paraId="01C7E569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851" w:type="dxa"/>
            <w:vAlign w:val="center"/>
          </w:tcPr>
          <w:p w14:paraId="6CB89DB2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559" w:type="dxa"/>
            <w:vAlign w:val="center"/>
          </w:tcPr>
          <w:p w14:paraId="0186AA7C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850" w:type="dxa"/>
            <w:vAlign w:val="center"/>
          </w:tcPr>
          <w:p w14:paraId="264701FC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1701" w:type="dxa"/>
            <w:vAlign w:val="center"/>
          </w:tcPr>
          <w:p w14:paraId="0D23D719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</w:tr>
      <w:tr w:rsidR="00B16F38" w:rsidRPr="009E6FA6" w14:paraId="2BFF3E8F" w14:textId="77777777" w:rsidTr="00B16F38">
        <w:tc>
          <w:tcPr>
            <w:tcW w:w="2835" w:type="dxa"/>
            <w:vAlign w:val="center"/>
          </w:tcPr>
          <w:p w14:paraId="13F8A541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Chi-squared test</w:t>
            </w:r>
          </w:p>
        </w:tc>
        <w:tc>
          <w:tcPr>
            <w:tcW w:w="851" w:type="dxa"/>
            <w:vAlign w:val="center"/>
          </w:tcPr>
          <w:p w14:paraId="44E8663F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0.3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22A766D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0.50</w:t>
            </w:r>
          </w:p>
        </w:tc>
        <w:tc>
          <w:tcPr>
            <w:tcW w:w="850" w:type="dxa"/>
            <w:vAlign w:val="center"/>
          </w:tcPr>
          <w:p w14:paraId="0B2180D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0.58</w:t>
            </w:r>
          </w:p>
        </w:tc>
        <w:tc>
          <w:tcPr>
            <w:tcW w:w="851" w:type="dxa"/>
            <w:vAlign w:val="center"/>
          </w:tcPr>
          <w:p w14:paraId="1F58115F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sv-SE"/>
              </w:rPr>
              <w:t>0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.</w:t>
            </w:r>
            <w:r w:rsidRPr="00F84194">
              <w:rPr>
                <w:rFonts w:ascii="Arial" w:eastAsia="Calibri" w:hAnsi="Arial" w:cs="Arial"/>
                <w:sz w:val="20"/>
                <w:szCs w:val="20"/>
                <w:lang w:val="sv-SE"/>
              </w:rPr>
              <w:t>007</w:t>
            </w:r>
          </w:p>
        </w:tc>
        <w:tc>
          <w:tcPr>
            <w:tcW w:w="850" w:type="dxa"/>
            <w:vAlign w:val="center"/>
          </w:tcPr>
          <w:p w14:paraId="109F2083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sv-SE"/>
              </w:rPr>
              <w:t>0.1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3</w:t>
            </w:r>
          </w:p>
        </w:tc>
        <w:tc>
          <w:tcPr>
            <w:tcW w:w="851" w:type="dxa"/>
            <w:vAlign w:val="center"/>
          </w:tcPr>
          <w:p w14:paraId="43AF0181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0.09</w:t>
            </w:r>
          </w:p>
        </w:tc>
        <w:tc>
          <w:tcPr>
            <w:tcW w:w="283" w:type="dxa"/>
            <w:vAlign w:val="center"/>
          </w:tcPr>
          <w:p w14:paraId="2BD98962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851" w:type="dxa"/>
            <w:vAlign w:val="center"/>
          </w:tcPr>
          <w:p w14:paraId="53782E12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850" w:type="dxa"/>
            <w:vAlign w:val="center"/>
          </w:tcPr>
          <w:p w14:paraId="448C4E97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851" w:type="dxa"/>
            <w:vAlign w:val="center"/>
          </w:tcPr>
          <w:p w14:paraId="55AFDFD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559" w:type="dxa"/>
            <w:vAlign w:val="center"/>
          </w:tcPr>
          <w:p w14:paraId="572AB436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C50608C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5294A809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6F38" w:rsidRPr="009E6FA6" w14:paraId="46927468" w14:textId="77777777" w:rsidTr="00B16F38">
        <w:trPr>
          <w:trHeight w:val="460"/>
        </w:trPr>
        <w:tc>
          <w:tcPr>
            <w:tcW w:w="2835" w:type="dxa"/>
            <w:vAlign w:val="center"/>
          </w:tcPr>
          <w:p w14:paraId="7A0FACE4" w14:textId="77777777" w:rsidR="00B16F38" w:rsidRPr="009E6FA6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04" w:type="dxa"/>
            <w:gridSpan w:val="6"/>
            <w:vAlign w:val="center"/>
          </w:tcPr>
          <w:p w14:paraId="4668A8D4" w14:textId="77777777" w:rsidR="00B16F38" w:rsidRPr="00F84194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3821AC8D" w14:textId="77777777" w:rsidR="00B16F38" w:rsidRPr="00F84194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Poor SRH</w:t>
            </w:r>
          </w:p>
        </w:tc>
        <w:tc>
          <w:tcPr>
            <w:tcW w:w="283" w:type="dxa"/>
            <w:vAlign w:val="center"/>
          </w:tcPr>
          <w:p w14:paraId="7EE56766" w14:textId="77777777" w:rsidR="00B16F38" w:rsidRPr="00F84194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gridSpan w:val="6"/>
            <w:vAlign w:val="center"/>
          </w:tcPr>
          <w:p w14:paraId="41BCAD84" w14:textId="77777777" w:rsidR="00B16F38" w:rsidRPr="00F84194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7E59655C" w14:textId="77777777" w:rsidR="00B16F38" w:rsidRPr="00F84194" w:rsidRDefault="00B16F38" w:rsidP="00B16F38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Poor SRH</w:t>
            </w:r>
          </w:p>
        </w:tc>
      </w:tr>
      <w:tr w:rsidR="00B16F38" w:rsidRPr="009E6FA6" w14:paraId="3EA8BE87" w14:textId="77777777" w:rsidTr="00B16F38">
        <w:tc>
          <w:tcPr>
            <w:tcW w:w="2835" w:type="dxa"/>
            <w:vAlign w:val="center"/>
          </w:tcPr>
          <w:p w14:paraId="7B888887" w14:textId="3A5E5500" w:rsidR="00B16F38" w:rsidRPr="009E6FA6" w:rsidRDefault="00974BF6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</w:t>
            </w:r>
            <w:r w:rsidR="00B16F38" w:rsidRPr="00843F60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vAlign w:val="center"/>
          </w:tcPr>
          <w:p w14:paraId="3FEA9F93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18</w:t>
            </w:r>
          </w:p>
        </w:tc>
        <w:tc>
          <w:tcPr>
            <w:tcW w:w="851" w:type="dxa"/>
            <w:vAlign w:val="center"/>
          </w:tcPr>
          <w:p w14:paraId="26F8A00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95</w:t>
            </w:r>
          </w:p>
        </w:tc>
        <w:tc>
          <w:tcPr>
            <w:tcW w:w="850" w:type="dxa"/>
            <w:vAlign w:val="center"/>
          </w:tcPr>
          <w:p w14:paraId="2B20B770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44</w:t>
            </w:r>
          </w:p>
        </w:tc>
        <w:tc>
          <w:tcPr>
            <w:tcW w:w="851" w:type="dxa"/>
            <w:vAlign w:val="center"/>
          </w:tcPr>
          <w:p w14:paraId="212A1DAE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861</w:t>
            </w:r>
          </w:p>
        </w:tc>
        <w:tc>
          <w:tcPr>
            <w:tcW w:w="850" w:type="dxa"/>
            <w:vAlign w:val="center"/>
          </w:tcPr>
          <w:p w14:paraId="67C1557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157</w:t>
            </w:r>
          </w:p>
        </w:tc>
        <w:tc>
          <w:tcPr>
            <w:tcW w:w="851" w:type="dxa"/>
            <w:vAlign w:val="center"/>
          </w:tcPr>
          <w:p w14:paraId="7EF83AA6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 420</w:t>
            </w:r>
          </w:p>
        </w:tc>
        <w:tc>
          <w:tcPr>
            <w:tcW w:w="283" w:type="dxa"/>
            <w:vAlign w:val="center"/>
          </w:tcPr>
          <w:p w14:paraId="13EEE7A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F3969CD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49</w:t>
            </w:r>
          </w:p>
        </w:tc>
        <w:tc>
          <w:tcPr>
            <w:tcW w:w="850" w:type="dxa"/>
            <w:vAlign w:val="center"/>
          </w:tcPr>
          <w:p w14:paraId="689CB48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41</w:t>
            </w:r>
          </w:p>
        </w:tc>
        <w:tc>
          <w:tcPr>
            <w:tcW w:w="851" w:type="dxa"/>
            <w:vAlign w:val="center"/>
          </w:tcPr>
          <w:p w14:paraId="5EC6EE8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23</w:t>
            </w:r>
          </w:p>
        </w:tc>
        <w:tc>
          <w:tcPr>
            <w:tcW w:w="1559" w:type="dxa"/>
            <w:vAlign w:val="center"/>
          </w:tcPr>
          <w:p w14:paraId="10B93CB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79</w:t>
            </w:r>
          </w:p>
        </w:tc>
        <w:tc>
          <w:tcPr>
            <w:tcW w:w="850" w:type="dxa"/>
            <w:vAlign w:val="center"/>
          </w:tcPr>
          <w:p w14:paraId="2D5BB8A9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70</w:t>
            </w:r>
          </w:p>
        </w:tc>
        <w:tc>
          <w:tcPr>
            <w:tcW w:w="1701" w:type="dxa"/>
            <w:vAlign w:val="center"/>
          </w:tcPr>
          <w:p w14:paraId="32C8065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25</w:t>
            </w:r>
          </w:p>
        </w:tc>
      </w:tr>
      <w:tr w:rsidR="00B16F38" w:rsidRPr="009E6FA6" w14:paraId="361A4A40" w14:textId="77777777" w:rsidTr="00B16F38">
        <w:tc>
          <w:tcPr>
            <w:tcW w:w="2835" w:type="dxa"/>
            <w:vAlign w:val="center"/>
          </w:tcPr>
          <w:p w14:paraId="6AA22957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ocial</w:t>
            </w: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class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851" w:type="dxa"/>
            <w:vAlign w:val="center"/>
          </w:tcPr>
          <w:p w14:paraId="6A18E8D0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8A8573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D26C926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3FF8D6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DE1412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58E2621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59597E1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9479B89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B26CCC8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A8AF1B9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F67EA40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0925AE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9B594CD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B16F38" w:rsidRPr="009E6FA6" w14:paraId="6B919681" w14:textId="77777777" w:rsidTr="00B16F38">
        <w:tc>
          <w:tcPr>
            <w:tcW w:w="2835" w:type="dxa"/>
            <w:vAlign w:val="center"/>
          </w:tcPr>
          <w:p w14:paraId="299F418F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Upper non-manual</w:t>
            </w:r>
          </w:p>
        </w:tc>
        <w:tc>
          <w:tcPr>
            <w:tcW w:w="851" w:type="dxa"/>
            <w:vAlign w:val="center"/>
          </w:tcPr>
          <w:p w14:paraId="5DA2C94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18.0</w:t>
            </w:r>
          </w:p>
        </w:tc>
        <w:tc>
          <w:tcPr>
            <w:tcW w:w="851" w:type="dxa"/>
            <w:vAlign w:val="center"/>
          </w:tcPr>
          <w:p w14:paraId="4910FA8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4.7</w:t>
            </w:r>
          </w:p>
        </w:tc>
        <w:tc>
          <w:tcPr>
            <w:tcW w:w="850" w:type="dxa"/>
            <w:vAlign w:val="center"/>
          </w:tcPr>
          <w:p w14:paraId="2B67839B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7.9</w:t>
            </w:r>
          </w:p>
        </w:tc>
        <w:tc>
          <w:tcPr>
            <w:tcW w:w="851" w:type="dxa"/>
            <w:vAlign w:val="center"/>
          </w:tcPr>
          <w:p w14:paraId="3D308921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14.7</w:t>
            </w:r>
          </w:p>
        </w:tc>
        <w:tc>
          <w:tcPr>
            <w:tcW w:w="850" w:type="dxa"/>
            <w:vAlign w:val="center"/>
          </w:tcPr>
          <w:p w14:paraId="0A099D32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15.4</w:t>
            </w:r>
          </w:p>
        </w:tc>
        <w:tc>
          <w:tcPr>
            <w:tcW w:w="851" w:type="dxa"/>
            <w:vAlign w:val="center"/>
          </w:tcPr>
          <w:p w14:paraId="2DE0315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6.0</w:t>
            </w:r>
          </w:p>
        </w:tc>
        <w:tc>
          <w:tcPr>
            <w:tcW w:w="283" w:type="dxa"/>
            <w:vAlign w:val="center"/>
          </w:tcPr>
          <w:p w14:paraId="0CD2074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06E6132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850" w:type="dxa"/>
            <w:vAlign w:val="center"/>
          </w:tcPr>
          <w:p w14:paraId="5593A7A9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851" w:type="dxa"/>
            <w:vAlign w:val="center"/>
          </w:tcPr>
          <w:p w14:paraId="1C93D8D6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59" w:type="dxa"/>
            <w:vAlign w:val="center"/>
          </w:tcPr>
          <w:p w14:paraId="6EF2466E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850" w:type="dxa"/>
            <w:vAlign w:val="center"/>
          </w:tcPr>
          <w:p w14:paraId="5F84EF1B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701" w:type="dxa"/>
            <w:vAlign w:val="center"/>
          </w:tcPr>
          <w:p w14:paraId="09D5D679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</w:tr>
      <w:tr w:rsidR="00B16F38" w:rsidRPr="009E6FA6" w14:paraId="5269B946" w14:textId="77777777" w:rsidTr="00B16F38">
        <w:tc>
          <w:tcPr>
            <w:tcW w:w="2835" w:type="dxa"/>
            <w:vAlign w:val="center"/>
          </w:tcPr>
          <w:p w14:paraId="4B47B5B1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Lower non-manual</w:t>
            </w:r>
          </w:p>
        </w:tc>
        <w:tc>
          <w:tcPr>
            <w:tcW w:w="851" w:type="dxa"/>
            <w:vAlign w:val="center"/>
          </w:tcPr>
          <w:p w14:paraId="1912379F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3.1</w:t>
            </w:r>
          </w:p>
        </w:tc>
        <w:tc>
          <w:tcPr>
            <w:tcW w:w="851" w:type="dxa"/>
            <w:vAlign w:val="center"/>
          </w:tcPr>
          <w:p w14:paraId="6AEC8CF3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4.4</w:t>
            </w:r>
          </w:p>
        </w:tc>
        <w:tc>
          <w:tcPr>
            <w:tcW w:w="850" w:type="dxa"/>
            <w:vAlign w:val="center"/>
          </w:tcPr>
          <w:p w14:paraId="0FE83D5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9.5</w:t>
            </w:r>
          </w:p>
        </w:tc>
        <w:tc>
          <w:tcPr>
            <w:tcW w:w="851" w:type="dxa"/>
            <w:vAlign w:val="center"/>
          </w:tcPr>
          <w:p w14:paraId="5B85FE3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5.0</w:t>
            </w:r>
          </w:p>
        </w:tc>
        <w:tc>
          <w:tcPr>
            <w:tcW w:w="850" w:type="dxa"/>
            <w:vAlign w:val="center"/>
          </w:tcPr>
          <w:p w14:paraId="3E761BA9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7.1</w:t>
            </w:r>
          </w:p>
        </w:tc>
        <w:tc>
          <w:tcPr>
            <w:tcW w:w="851" w:type="dxa"/>
            <w:vAlign w:val="center"/>
          </w:tcPr>
          <w:p w14:paraId="540FE528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5.4</w:t>
            </w:r>
          </w:p>
        </w:tc>
        <w:tc>
          <w:tcPr>
            <w:tcW w:w="283" w:type="dxa"/>
            <w:vAlign w:val="center"/>
          </w:tcPr>
          <w:p w14:paraId="00D7034E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3A67DA8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50" w:type="dxa"/>
            <w:vAlign w:val="center"/>
          </w:tcPr>
          <w:p w14:paraId="352F8A52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851" w:type="dxa"/>
            <w:vAlign w:val="center"/>
          </w:tcPr>
          <w:p w14:paraId="7BDA4D7E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559" w:type="dxa"/>
            <w:vAlign w:val="center"/>
          </w:tcPr>
          <w:p w14:paraId="00DBD596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850" w:type="dxa"/>
            <w:vAlign w:val="center"/>
          </w:tcPr>
          <w:p w14:paraId="0C9D83E2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1701" w:type="dxa"/>
            <w:vAlign w:val="center"/>
          </w:tcPr>
          <w:p w14:paraId="11D924E9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</w:tr>
      <w:tr w:rsidR="00B16F38" w:rsidRPr="009E6FA6" w14:paraId="04556529" w14:textId="77777777" w:rsidTr="00B16F38">
        <w:tc>
          <w:tcPr>
            <w:tcW w:w="2835" w:type="dxa"/>
            <w:vAlign w:val="center"/>
          </w:tcPr>
          <w:p w14:paraId="3CF5A495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Skilled manual</w:t>
            </w:r>
          </w:p>
        </w:tc>
        <w:tc>
          <w:tcPr>
            <w:tcW w:w="851" w:type="dxa"/>
            <w:vAlign w:val="center"/>
          </w:tcPr>
          <w:p w14:paraId="36B7CAB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2.2</w:t>
            </w:r>
          </w:p>
        </w:tc>
        <w:tc>
          <w:tcPr>
            <w:tcW w:w="851" w:type="dxa"/>
            <w:vAlign w:val="center"/>
          </w:tcPr>
          <w:p w14:paraId="43E969A2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9.8</w:t>
            </w:r>
          </w:p>
        </w:tc>
        <w:tc>
          <w:tcPr>
            <w:tcW w:w="850" w:type="dxa"/>
            <w:vAlign w:val="center"/>
          </w:tcPr>
          <w:p w14:paraId="6C8655C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4.7</w:t>
            </w:r>
          </w:p>
        </w:tc>
        <w:tc>
          <w:tcPr>
            <w:tcW w:w="851" w:type="dxa"/>
            <w:vAlign w:val="center"/>
          </w:tcPr>
          <w:p w14:paraId="78966D2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7.4</w:t>
            </w:r>
          </w:p>
        </w:tc>
        <w:tc>
          <w:tcPr>
            <w:tcW w:w="850" w:type="dxa"/>
            <w:vAlign w:val="center"/>
          </w:tcPr>
          <w:p w14:paraId="3DE6E06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24.9</w:t>
            </w:r>
          </w:p>
        </w:tc>
        <w:tc>
          <w:tcPr>
            <w:tcW w:w="851" w:type="dxa"/>
            <w:vAlign w:val="center"/>
          </w:tcPr>
          <w:p w14:paraId="5D3C1B99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8.5</w:t>
            </w:r>
          </w:p>
        </w:tc>
        <w:tc>
          <w:tcPr>
            <w:tcW w:w="283" w:type="dxa"/>
            <w:vAlign w:val="center"/>
          </w:tcPr>
          <w:p w14:paraId="65FB954C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F9B60D8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850" w:type="dxa"/>
            <w:vAlign w:val="center"/>
          </w:tcPr>
          <w:p w14:paraId="06DF2F51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851" w:type="dxa"/>
            <w:vAlign w:val="center"/>
          </w:tcPr>
          <w:p w14:paraId="3B26D8D2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559" w:type="dxa"/>
            <w:vAlign w:val="center"/>
          </w:tcPr>
          <w:p w14:paraId="5C58B213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850" w:type="dxa"/>
            <w:vAlign w:val="center"/>
          </w:tcPr>
          <w:p w14:paraId="51B46F2C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1701" w:type="dxa"/>
            <w:vAlign w:val="center"/>
          </w:tcPr>
          <w:p w14:paraId="1219D6E2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</w:tr>
      <w:tr w:rsidR="00B16F38" w:rsidRPr="009E6FA6" w14:paraId="0EF05582" w14:textId="77777777" w:rsidTr="00B16F38">
        <w:tc>
          <w:tcPr>
            <w:tcW w:w="2835" w:type="dxa"/>
            <w:vAlign w:val="center"/>
          </w:tcPr>
          <w:p w14:paraId="5B168D31" w14:textId="77777777" w:rsidR="00B16F38" w:rsidRPr="009E6FA6" w:rsidRDefault="00B16F38" w:rsidP="00B16F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hAnsi="Arial" w:cs="Arial"/>
                <w:sz w:val="20"/>
                <w:szCs w:val="20"/>
                <w:lang w:val="en-US"/>
              </w:rPr>
              <w:t>Unskilled manual</w:t>
            </w:r>
          </w:p>
        </w:tc>
        <w:tc>
          <w:tcPr>
            <w:tcW w:w="851" w:type="dxa"/>
            <w:vAlign w:val="center"/>
          </w:tcPr>
          <w:p w14:paraId="0B336C9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31.0</w:t>
            </w:r>
          </w:p>
        </w:tc>
        <w:tc>
          <w:tcPr>
            <w:tcW w:w="851" w:type="dxa"/>
            <w:vAlign w:val="center"/>
          </w:tcPr>
          <w:p w14:paraId="4ED9A3E3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6.1</w:t>
            </w:r>
          </w:p>
        </w:tc>
        <w:tc>
          <w:tcPr>
            <w:tcW w:w="850" w:type="dxa"/>
            <w:vAlign w:val="center"/>
          </w:tcPr>
          <w:p w14:paraId="0E711CCD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8.1</w:t>
            </w:r>
          </w:p>
        </w:tc>
        <w:tc>
          <w:tcPr>
            <w:tcW w:w="851" w:type="dxa"/>
            <w:vAlign w:val="center"/>
          </w:tcPr>
          <w:p w14:paraId="246A961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38.4</w:t>
            </w:r>
          </w:p>
        </w:tc>
        <w:tc>
          <w:tcPr>
            <w:tcW w:w="850" w:type="dxa"/>
            <w:vAlign w:val="center"/>
          </w:tcPr>
          <w:p w14:paraId="280C3A2F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33.8</w:t>
            </w:r>
          </w:p>
        </w:tc>
        <w:tc>
          <w:tcPr>
            <w:tcW w:w="851" w:type="dxa"/>
            <w:vAlign w:val="center"/>
          </w:tcPr>
          <w:p w14:paraId="7820EA66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6.7</w:t>
            </w:r>
          </w:p>
        </w:tc>
        <w:tc>
          <w:tcPr>
            <w:tcW w:w="283" w:type="dxa"/>
            <w:vAlign w:val="center"/>
          </w:tcPr>
          <w:p w14:paraId="21CD364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8A818EF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850" w:type="dxa"/>
            <w:vAlign w:val="center"/>
          </w:tcPr>
          <w:p w14:paraId="43D16C2E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851" w:type="dxa"/>
            <w:vAlign w:val="center"/>
          </w:tcPr>
          <w:p w14:paraId="542FF501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559" w:type="dxa"/>
            <w:vAlign w:val="center"/>
          </w:tcPr>
          <w:p w14:paraId="4ED70E77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850" w:type="dxa"/>
            <w:vAlign w:val="center"/>
          </w:tcPr>
          <w:p w14:paraId="2B52C2AC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701" w:type="dxa"/>
            <w:vAlign w:val="center"/>
          </w:tcPr>
          <w:p w14:paraId="2103195A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</w:tr>
      <w:tr w:rsidR="00B16F38" w:rsidRPr="009E6FA6" w14:paraId="297A7AEB" w14:textId="77777777" w:rsidTr="00B16F38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50D1E77" w14:textId="77777777" w:rsidR="00B16F38" w:rsidRPr="009E6FA6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Chi-squared tes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3568496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92941AA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C8E20F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B95485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9052B37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657AF54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CEDF4E5" w14:textId="77777777" w:rsidR="00B16F38" w:rsidRPr="00F84194" w:rsidRDefault="00B16F38" w:rsidP="00B16F38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FD8C4B1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9FE896C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4EAED3F" w14:textId="77777777" w:rsidR="00B16F38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39C4ADA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DF0532F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7B3D836" w14:textId="77777777" w:rsidR="00B16F38" w:rsidRPr="00F84194" w:rsidRDefault="00B16F38" w:rsidP="00B16F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422BB1A" w14:textId="5ACA410B" w:rsidR="005430B9" w:rsidRDefault="00843F60" w:rsidP="00123AB5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3F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123AB5">
        <w:rPr>
          <w:rFonts w:ascii="Times New Roman" w:hAnsi="Times New Roman" w:cs="Times New Roman"/>
          <w:sz w:val="24"/>
          <w:szCs w:val="24"/>
          <w:lang w:val="en-US"/>
        </w:rPr>
        <w:t>Only self-reports are included in self-rated health analysis.</w:t>
      </w:r>
    </w:p>
    <w:p w14:paraId="1C2E1B44" w14:textId="2FD8B222" w:rsidR="00B16F38" w:rsidRDefault="00B16F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7FD1EF6" w14:textId="559AD05E" w:rsidR="00B16F38" w:rsidRDefault="00B16F38" w:rsidP="00B16F38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Pr="00843F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ge and </w:t>
      </w:r>
      <w:r w:rsidR="00A43AA4">
        <w:rPr>
          <w:rFonts w:ascii="Times New Roman" w:hAnsi="Times New Roman" w:cs="Times New Roman"/>
          <w:sz w:val="24"/>
          <w:szCs w:val="24"/>
          <w:lang w:val="en-US"/>
        </w:rPr>
        <w:t>s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justed population attributable risk (PAR) </w:t>
      </w:r>
      <w:r w:rsidRPr="00AF7381">
        <w:rPr>
          <w:rFonts w:ascii="Times New Roman" w:hAnsi="Times New Roman" w:cs="Times New Roman"/>
          <w:sz w:val="24"/>
          <w:szCs w:val="24"/>
          <w:lang w:val="en-US"/>
        </w:rPr>
        <w:t>of mobi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ctivities of daily living (</w:t>
      </w:r>
      <w:r w:rsidRPr="00D95DDD">
        <w:rPr>
          <w:rFonts w:ascii="Times New Roman" w:hAnsi="Times New Roman" w:cs="Times New Roman"/>
          <w:sz w:val="24"/>
          <w:szCs w:val="24"/>
          <w:lang w:val="en-US"/>
        </w:rPr>
        <w:t>ADL</w:t>
      </w:r>
      <w:r>
        <w:rPr>
          <w:rFonts w:ascii="Times New Roman" w:hAnsi="Times New Roman" w:cs="Times New Roman"/>
          <w:sz w:val="24"/>
          <w:szCs w:val="24"/>
          <w:lang w:val="en-US"/>
        </w:rPr>
        <w:t>) disability, and poor self-rated health (SRH) by social class. The Vitality 90+ Study (2001-2018) and SWEOLD (2002-2014)</w:t>
      </w:r>
    </w:p>
    <w:tbl>
      <w:tblPr>
        <w:tblStyle w:val="Tabellrutnt1"/>
        <w:tblpPr w:leftFromText="141" w:rightFromText="141" w:vertAnchor="page" w:horzAnchor="margin" w:tblpY="2351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275"/>
        <w:gridCol w:w="1276"/>
        <w:gridCol w:w="1276"/>
        <w:gridCol w:w="1276"/>
        <w:gridCol w:w="1275"/>
        <w:gridCol w:w="284"/>
        <w:gridCol w:w="1276"/>
        <w:gridCol w:w="1275"/>
        <w:gridCol w:w="1276"/>
        <w:gridCol w:w="1418"/>
      </w:tblGrid>
      <w:tr w:rsidR="00B16F38" w:rsidRPr="009E6FA6" w14:paraId="1D2CDB4F" w14:textId="77777777" w:rsidTr="00F8783E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6B8B870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88FA8" w14:textId="77777777" w:rsidR="00B16F38" w:rsidRPr="003356D4" w:rsidRDefault="00B16F38" w:rsidP="00F8783E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3356D4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The Vitality 90+ Study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CFBFA52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EF0E9" w14:textId="77777777" w:rsidR="00B16F38" w:rsidRPr="003356D4" w:rsidRDefault="00B16F38" w:rsidP="00F8783E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3356D4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WEOLD</w:t>
            </w:r>
          </w:p>
        </w:tc>
      </w:tr>
      <w:tr w:rsidR="00B16F38" w:rsidRPr="009E6FA6" w14:paraId="72796D2B" w14:textId="77777777" w:rsidTr="00F8783E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CE6362C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912F9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99DE5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B1FF3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58B3E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B7475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F896B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EC78A57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2F57D" w14:textId="77777777" w:rsidR="00B16F38" w:rsidRPr="009E6FA6" w:rsidRDefault="00B16F38" w:rsidP="00F87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A6"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073A2" w14:textId="77777777" w:rsidR="00B16F38" w:rsidRPr="009E6FA6" w:rsidRDefault="00B16F38" w:rsidP="00F87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0E2AC" w14:textId="77777777" w:rsidR="00B16F38" w:rsidRPr="009E6FA6" w:rsidRDefault="00B16F38" w:rsidP="00F87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A6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4ABA3" w14:textId="77777777" w:rsidR="00B16F38" w:rsidRPr="009E6FA6" w:rsidRDefault="00B16F38" w:rsidP="00F87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FA6">
              <w:rPr>
                <w:rFonts w:ascii="Arial" w:hAnsi="Arial" w:cs="Arial"/>
                <w:sz w:val="20"/>
                <w:szCs w:val="20"/>
              </w:rPr>
              <w:t>20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16F38" w:rsidRPr="009E6FA6" w14:paraId="12C4CD78" w14:textId="77777777" w:rsidTr="00F8783E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75E0C9F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  <w:gridSpan w:val="6"/>
            <w:tcBorders>
              <w:top w:val="single" w:sz="4" w:space="0" w:color="auto"/>
            </w:tcBorders>
            <w:vAlign w:val="center"/>
          </w:tcPr>
          <w:p w14:paraId="2E170F4C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438BB487" w14:textId="77777777" w:rsidR="00B16F38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obility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disability</w:t>
            </w:r>
          </w:p>
          <w:p w14:paraId="45B2A0CA" w14:textId="7247B22F" w:rsidR="00F2789A" w:rsidRPr="009E6FA6" w:rsidRDefault="00F2789A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0CF387A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</w:tcBorders>
            <w:vAlign w:val="center"/>
          </w:tcPr>
          <w:p w14:paraId="58B68B04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57970995" w14:textId="77777777" w:rsidR="00B16F38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  <w:r w:rsidRPr="009E6FA6">
              <w:rPr>
                <w:rFonts w:ascii="Arial" w:eastAsia="Calibri" w:hAnsi="Arial" w:cs="Arial"/>
                <w:sz w:val="20"/>
                <w:szCs w:val="20"/>
                <w:lang w:val="en-US"/>
              </w:rPr>
              <w:t>obility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disability</w:t>
            </w:r>
          </w:p>
          <w:p w14:paraId="6E000B77" w14:textId="619977D5" w:rsidR="00F2789A" w:rsidRPr="009E6FA6" w:rsidRDefault="00F2789A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B16F38" w:rsidRPr="009E6FA6" w14:paraId="29C75991" w14:textId="77777777" w:rsidTr="00F8783E">
        <w:tc>
          <w:tcPr>
            <w:tcW w:w="851" w:type="dxa"/>
            <w:vAlign w:val="center"/>
          </w:tcPr>
          <w:p w14:paraId="08D885D3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</w:t>
            </w:r>
          </w:p>
          <w:p w14:paraId="230B242D" w14:textId="3BBE2685" w:rsidR="00F2789A" w:rsidRPr="009E6FA6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2F2B4F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50</w:t>
            </w:r>
          </w:p>
          <w:p w14:paraId="7D7792EF" w14:textId="5F42727E" w:rsidR="00F2789A" w:rsidRPr="009E6FA6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69FCE1E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24</w:t>
            </w:r>
          </w:p>
          <w:p w14:paraId="6F4CCAB1" w14:textId="7592AA65" w:rsidR="00F2789A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19C76C8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48</w:t>
            </w:r>
          </w:p>
          <w:p w14:paraId="7008C97B" w14:textId="0BB31E42" w:rsidR="00F2789A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62E0C3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090</w:t>
            </w:r>
          </w:p>
          <w:p w14:paraId="1C266427" w14:textId="1A85C853" w:rsidR="00F2789A" w:rsidRPr="009E6FA6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06BF074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431</w:t>
            </w:r>
          </w:p>
          <w:p w14:paraId="07DCF860" w14:textId="01554CB2" w:rsidR="00F2789A" w:rsidRPr="009E6FA6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3B79DA9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702</w:t>
            </w:r>
          </w:p>
          <w:p w14:paraId="433123F0" w14:textId="07F456EE" w:rsidR="00F2789A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4F3C7658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81AFCB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41</w:t>
            </w:r>
          </w:p>
          <w:p w14:paraId="5D94E4BC" w14:textId="762834E2" w:rsidR="00F2789A" w:rsidRPr="009E6FA6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76B8732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39</w:t>
            </w:r>
          </w:p>
          <w:p w14:paraId="3417E72D" w14:textId="2D41FBF4" w:rsidR="00F2789A" w:rsidRPr="009E6FA6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47F021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828</w:t>
            </w:r>
          </w:p>
          <w:p w14:paraId="140C6BE3" w14:textId="532E74E9" w:rsidR="00F2789A" w:rsidRPr="009E6FA6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D7FD314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83</w:t>
            </w:r>
          </w:p>
          <w:p w14:paraId="3B93A255" w14:textId="3AD3E187" w:rsidR="00F2789A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B16F38" w:rsidRPr="009E6FA6" w14:paraId="176F33AF" w14:textId="77777777" w:rsidTr="00F8783E">
        <w:tc>
          <w:tcPr>
            <w:tcW w:w="851" w:type="dxa"/>
            <w:vAlign w:val="center"/>
          </w:tcPr>
          <w:p w14:paraId="20AB2FA7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AR</w:t>
            </w:r>
          </w:p>
          <w:p w14:paraId="5FC3DC7A" w14:textId="2EF302C6" w:rsidR="00F2789A" w:rsidRPr="009E6FA6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I</w:t>
            </w:r>
          </w:p>
        </w:tc>
        <w:tc>
          <w:tcPr>
            <w:tcW w:w="1276" w:type="dxa"/>
            <w:vAlign w:val="center"/>
          </w:tcPr>
          <w:p w14:paraId="77EE1520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6</w:t>
            </w:r>
          </w:p>
          <w:p w14:paraId="03AD608B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6; 0.18</w:t>
            </w:r>
          </w:p>
        </w:tc>
        <w:tc>
          <w:tcPr>
            <w:tcW w:w="1275" w:type="dxa"/>
            <w:vAlign w:val="center"/>
          </w:tcPr>
          <w:p w14:paraId="2D5D67F9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1</w:t>
            </w:r>
          </w:p>
          <w:p w14:paraId="736A8D20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10; 0.13</w:t>
            </w:r>
          </w:p>
        </w:tc>
        <w:tc>
          <w:tcPr>
            <w:tcW w:w="1276" w:type="dxa"/>
            <w:vAlign w:val="center"/>
          </w:tcPr>
          <w:p w14:paraId="59B50460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9</w:t>
            </w:r>
          </w:p>
          <w:p w14:paraId="1075CB8B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3; 0.20</w:t>
            </w:r>
          </w:p>
        </w:tc>
        <w:tc>
          <w:tcPr>
            <w:tcW w:w="1276" w:type="dxa"/>
            <w:vAlign w:val="center"/>
          </w:tcPr>
          <w:p w14:paraId="120E3FDB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8**</w:t>
            </w:r>
          </w:p>
          <w:p w14:paraId="47B47C6A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7; 0.29</w:t>
            </w:r>
          </w:p>
        </w:tc>
        <w:tc>
          <w:tcPr>
            <w:tcW w:w="1276" w:type="dxa"/>
            <w:vAlign w:val="center"/>
          </w:tcPr>
          <w:p w14:paraId="7215CFC3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2**</w:t>
            </w:r>
          </w:p>
          <w:p w14:paraId="49D06333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4; 0.20</w:t>
            </w:r>
          </w:p>
        </w:tc>
        <w:tc>
          <w:tcPr>
            <w:tcW w:w="1275" w:type="dxa"/>
            <w:vAlign w:val="center"/>
          </w:tcPr>
          <w:p w14:paraId="5A7A8301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1**</w:t>
            </w:r>
          </w:p>
          <w:p w14:paraId="29009149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4; 0.18</w:t>
            </w:r>
          </w:p>
        </w:tc>
        <w:tc>
          <w:tcPr>
            <w:tcW w:w="284" w:type="dxa"/>
            <w:vAlign w:val="center"/>
          </w:tcPr>
          <w:p w14:paraId="15D261C8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2FDFB57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6</w:t>
            </w:r>
          </w:p>
          <w:p w14:paraId="24A00F99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4; 0.17</w:t>
            </w:r>
          </w:p>
        </w:tc>
        <w:tc>
          <w:tcPr>
            <w:tcW w:w="1275" w:type="dxa"/>
            <w:vAlign w:val="center"/>
          </w:tcPr>
          <w:p w14:paraId="2B833600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4</w:t>
            </w:r>
          </w:p>
          <w:p w14:paraId="63BB7A89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6; 0.14</w:t>
            </w:r>
          </w:p>
        </w:tc>
        <w:tc>
          <w:tcPr>
            <w:tcW w:w="1276" w:type="dxa"/>
            <w:vAlign w:val="center"/>
          </w:tcPr>
          <w:p w14:paraId="2A58C020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20***</w:t>
            </w:r>
          </w:p>
          <w:p w14:paraId="29CF43BF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1; 0.29</w:t>
            </w:r>
          </w:p>
        </w:tc>
        <w:tc>
          <w:tcPr>
            <w:tcW w:w="1418" w:type="dxa"/>
            <w:vAlign w:val="center"/>
          </w:tcPr>
          <w:p w14:paraId="0F66D21A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7***</w:t>
            </w:r>
          </w:p>
          <w:p w14:paraId="7696EF82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9; 0.25</w:t>
            </w:r>
          </w:p>
        </w:tc>
      </w:tr>
      <w:tr w:rsidR="00B16F38" w:rsidRPr="009E6FA6" w14:paraId="4808CBA0" w14:textId="77777777" w:rsidTr="00F8783E">
        <w:tc>
          <w:tcPr>
            <w:tcW w:w="851" w:type="dxa"/>
            <w:vAlign w:val="center"/>
          </w:tcPr>
          <w:p w14:paraId="201E71F4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  <w:gridSpan w:val="6"/>
            <w:vAlign w:val="center"/>
          </w:tcPr>
          <w:p w14:paraId="4B066C04" w14:textId="77777777" w:rsidR="00B16F38" w:rsidRPr="00F84194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30B6C52D" w14:textId="77777777" w:rsidR="00B16F38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AD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disability</w:t>
            </w:r>
          </w:p>
          <w:p w14:paraId="506AAF24" w14:textId="585785D9" w:rsidR="00F2789A" w:rsidRPr="00F84194" w:rsidRDefault="00F2789A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7CDE22E" w14:textId="77777777" w:rsidR="00B16F38" w:rsidRPr="00F84194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06AB9FB" w14:textId="77777777" w:rsidR="00B16F38" w:rsidRPr="00F84194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396D9FA9" w14:textId="77777777" w:rsidR="00B16F38" w:rsidRPr="00F84194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033B2D8C" w14:textId="77777777" w:rsidR="00B16F38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ADL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disability</w:t>
            </w:r>
          </w:p>
          <w:p w14:paraId="3D92E931" w14:textId="6EB7260A" w:rsidR="00F2789A" w:rsidRPr="00F84194" w:rsidRDefault="00F2789A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B16F38" w:rsidRPr="009E6FA6" w14:paraId="798D583D" w14:textId="77777777" w:rsidTr="00F8783E">
        <w:tc>
          <w:tcPr>
            <w:tcW w:w="851" w:type="dxa"/>
            <w:vAlign w:val="center"/>
          </w:tcPr>
          <w:p w14:paraId="14789644" w14:textId="77777777" w:rsidR="00B16F38" w:rsidRPr="009E6FA6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vAlign w:val="center"/>
          </w:tcPr>
          <w:p w14:paraId="12A86DD6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51</w:t>
            </w:r>
          </w:p>
          <w:p w14:paraId="712959B6" w14:textId="139D3FE2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328CFB9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29</w:t>
            </w:r>
          </w:p>
          <w:p w14:paraId="5A637EFF" w14:textId="5BD19AB4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6FADFE5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51</w:t>
            </w:r>
          </w:p>
          <w:p w14:paraId="360BDB6C" w14:textId="1FB5A801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8CDD887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099</w:t>
            </w:r>
          </w:p>
          <w:p w14:paraId="7FED8F74" w14:textId="316C0A24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60E50A1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439</w:t>
            </w:r>
          </w:p>
          <w:p w14:paraId="57A55172" w14:textId="2BF87787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A694239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,721</w:t>
            </w:r>
          </w:p>
          <w:p w14:paraId="7C326970" w14:textId="1E38217C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503E486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AFDDE6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48</w:t>
            </w:r>
          </w:p>
          <w:p w14:paraId="7162C5D0" w14:textId="631E7D0A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B59F6DC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39</w:t>
            </w:r>
          </w:p>
          <w:p w14:paraId="754BB44C" w14:textId="2CE07E4C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7A4AB89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824</w:t>
            </w:r>
          </w:p>
          <w:p w14:paraId="7450ABA3" w14:textId="05603A2E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2870E97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87</w:t>
            </w:r>
          </w:p>
          <w:p w14:paraId="55D578EF" w14:textId="635582C8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B16F38" w:rsidRPr="009E6FA6" w14:paraId="07D4294D" w14:textId="77777777" w:rsidTr="00F8783E">
        <w:tc>
          <w:tcPr>
            <w:tcW w:w="851" w:type="dxa"/>
            <w:vAlign w:val="center"/>
          </w:tcPr>
          <w:p w14:paraId="4FCDB6CD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AR</w:t>
            </w:r>
          </w:p>
          <w:p w14:paraId="3E7F202F" w14:textId="46467E88" w:rsidR="00F2789A" w:rsidRPr="009E6FA6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I</w:t>
            </w:r>
          </w:p>
        </w:tc>
        <w:tc>
          <w:tcPr>
            <w:tcW w:w="1276" w:type="dxa"/>
            <w:vAlign w:val="center"/>
          </w:tcPr>
          <w:p w14:paraId="2E028703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6</w:t>
            </w:r>
          </w:p>
          <w:p w14:paraId="3202530F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17; 0.05</w:t>
            </w:r>
          </w:p>
        </w:tc>
        <w:tc>
          <w:tcPr>
            <w:tcW w:w="1275" w:type="dxa"/>
            <w:vAlign w:val="center"/>
          </w:tcPr>
          <w:p w14:paraId="1E393F8B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3</w:t>
            </w:r>
          </w:p>
          <w:p w14:paraId="154769DA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14; 0.08</w:t>
            </w:r>
          </w:p>
        </w:tc>
        <w:tc>
          <w:tcPr>
            <w:tcW w:w="1276" w:type="dxa"/>
            <w:vAlign w:val="center"/>
          </w:tcPr>
          <w:p w14:paraId="6FB48611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7</w:t>
            </w:r>
          </w:p>
          <w:p w14:paraId="7B882B04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18; 0.04</w:t>
            </w:r>
          </w:p>
        </w:tc>
        <w:tc>
          <w:tcPr>
            <w:tcW w:w="1276" w:type="dxa"/>
            <w:vAlign w:val="center"/>
          </w:tcPr>
          <w:p w14:paraId="31E72793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8</w:t>
            </w:r>
          </w:p>
          <w:p w14:paraId="0BE5F445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0; 0.17</w:t>
            </w:r>
          </w:p>
        </w:tc>
        <w:tc>
          <w:tcPr>
            <w:tcW w:w="1276" w:type="dxa"/>
            <w:vAlign w:val="center"/>
          </w:tcPr>
          <w:p w14:paraId="0FD8A195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1</w:t>
            </w:r>
          </w:p>
          <w:p w14:paraId="04BB928C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6; 0.08</w:t>
            </w:r>
          </w:p>
        </w:tc>
        <w:tc>
          <w:tcPr>
            <w:tcW w:w="1275" w:type="dxa"/>
            <w:vAlign w:val="center"/>
          </w:tcPr>
          <w:p w14:paraId="2AF1A7ED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3</w:t>
            </w:r>
          </w:p>
          <w:p w14:paraId="13C4093D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3; 0.08</w:t>
            </w:r>
          </w:p>
        </w:tc>
        <w:tc>
          <w:tcPr>
            <w:tcW w:w="284" w:type="dxa"/>
            <w:vAlign w:val="center"/>
          </w:tcPr>
          <w:p w14:paraId="62A33057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98268E0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1</w:t>
            </w:r>
          </w:p>
          <w:p w14:paraId="0AFE291A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8; 0.07</w:t>
            </w:r>
          </w:p>
        </w:tc>
        <w:tc>
          <w:tcPr>
            <w:tcW w:w="1275" w:type="dxa"/>
            <w:vAlign w:val="center"/>
          </w:tcPr>
          <w:p w14:paraId="537B881C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6</w:t>
            </w:r>
          </w:p>
          <w:p w14:paraId="452186D1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15; 0.02</w:t>
            </w:r>
          </w:p>
        </w:tc>
        <w:tc>
          <w:tcPr>
            <w:tcW w:w="1276" w:type="dxa"/>
            <w:vAlign w:val="center"/>
          </w:tcPr>
          <w:p w14:paraId="323DE84D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5*</w:t>
            </w:r>
          </w:p>
          <w:p w14:paraId="0C05ACCA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0; 0.11</w:t>
            </w:r>
          </w:p>
        </w:tc>
        <w:tc>
          <w:tcPr>
            <w:tcW w:w="1418" w:type="dxa"/>
            <w:vAlign w:val="center"/>
          </w:tcPr>
          <w:p w14:paraId="50C27A8D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8**</w:t>
            </w:r>
          </w:p>
          <w:p w14:paraId="4FE463C4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3; 0.14</w:t>
            </w:r>
          </w:p>
        </w:tc>
      </w:tr>
      <w:tr w:rsidR="00B16F38" w:rsidRPr="009E6FA6" w14:paraId="6815DFCC" w14:textId="77777777" w:rsidTr="00F8783E">
        <w:trPr>
          <w:trHeight w:val="460"/>
        </w:trPr>
        <w:tc>
          <w:tcPr>
            <w:tcW w:w="851" w:type="dxa"/>
            <w:vAlign w:val="center"/>
          </w:tcPr>
          <w:p w14:paraId="7141334E" w14:textId="77777777" w:rsidR="00B16F38" w:rsidRPr="009E6FA6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  <w:gridSpan w:val="6"/>
            <w:vAlign w:val="center"/>
          </w:tcPr>
          <w:p w14:paraId="6D5A2A59" w14:textId="77777777" w:rsidR="00B16F38" w:rsidRPr="00F84194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3FF96106" w14:textId="77777777" w:rsidR="00B16F38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Poor SRH</w:t>
            </w:r>
          </w:p>
          <w:p w14:paraId="371791A4" w14:textId="104EF428" w:rsidR="00F2789A" w:rsidRPr="00F84194" w:rsidRDefault="00F2789A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E3B1D6B" w14:textId="77777777" w:rsidR="00B16F38" w:rsidRPr="00F84194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4"/>
            <w:vAlign w:val="center"/>
          </w:tcPr>
          <w:p w14:paraId="5CE4475E" w14:textId="77777777" w:rsidR="00B16F38" w:rsidRPr="00F84194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3077D4AB" w14:textId="77777777" w:rsidR="00B16F38" w:rsidRDefault="00B16F38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84194">
              <w:rPr>
                <w:rFonts w:ascii="Arial" w:eastAsia="Calibri" w:hAnsi="Arial" w:cs="Arial"/>
                <w:sz w:val="20"/>
                <w:szCs w:val="20"/>
                <w:lang w:val="en-US"/>
              </w:rPr>
              <w:t>Poor SRH</w:t>
            </w:r>
          </w:p>
          <w:p w14:paraId="3C92D583" w14:textId="5D0C0064" w:rsidR="00F2789A" w:rsidRPr="00F84194" w:rsidRDefault="00F2789A" w:rsidP="00F8783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B16F38" w:rsidRPr="009E6FA6" w14:paraId="38738B4D" w14:textId="77777777" w:rsidTr="00F8783E">
        <w:tc>
          <w:tcPr>
            <w:tcW w:w="851" w:type="dxa"/>
            <w:vAlign w:val="center"/>
          </w:tcPr>
          <w:p w14:paraId="27B27458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</w:t>
            </w:r>
            <w:r w:rsidRPr="00843F60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A3793D1" w14:textId="4FCA8739" w:rsidR="00F2789A" w:rsidRPr="009E6FA6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3D41EEA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18</w:t>
            </w:r>
          </w:p>
          <w:p w14:paraId="312E7252" w14:textId="628A6F13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AB75078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95</w:t>
            </w:r>
          </w:p>
          <w:p w14:paraId="5DE492DF" w14:textId="2BB2F03E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523F093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44</w:t>
            </w:r>
          </w:p>
          <w:p w14:paraId="24E3621C" w14:textId="3596CC2F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C65DA70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861</w:t>
            </w:r>
          </w:p>
          <w:p w14:paraId="423791A1" w14:textId="7ED13EDF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C62AD2B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157</w:t>
            </w:r>
          </w:p>
          <w:p w14:paraId="68DAB5F0" w14:textId="2A79C40B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247EDA2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420</w:t>
            </w:r>
          </w:p>
          <w:p w14:paraId="298299F8" w14:textId="109A15ED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2599A82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B195A92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49</w:t>
            </w:r>
          </w:p>
          <w:p w14:paraId="128937C9" w14:textId="1C740CBC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2FE22B2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41</w:t>
            </w:r>
          </w:p>
          <w:p w14:paraId="352DC33B" w14:textId="06B46E75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B78B840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23</w:t>
            </w:r>
          </w:p>
          <w:p w14:paraId="37A78487" w14:textId="7A85D63C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4AE5A4A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70</w:t>
            </w:r>
          </w:p>
          <w:p w14:paraId="3093FD92" w14:textId="61416436" w:rsidR="00F2789A" w:rsidRPr="00F84194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B16F38" w:rsidRPr="009E6FA6" w14:paraId="570528C1" w14:textId="77777777" w:rsidTr="00F8783E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456F6CC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AR</w:t>
            </w:r>
          </w:p>
          <w:p w14:paraId="43B3EAD4" w14:textId="53988B9C" w:rsidR="00F2789A" w:rsidRPr="009E6FA6" w:rsidRDefault="00F2789A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844A965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6</w:t>
            </w:r>
          </w:p>
          <w:p w14:paraId="2D23747D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5; 0.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438AF5C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0</w:t>
            </w:r>
          </w:p>
          <w:p w14:paraId="4DAC2EFE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11; 0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93A68E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5</w:t>
            </w:r>
          </w:p>
          <w:p w14:paraId="78697F15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6; 0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3D3F3F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2*</w:t>
            </w:r>
          </w:p>
          <w:p w14:paraId="02AFF5AF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3; 0.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70EAFB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2***</w:t>
            </w:r>
          </w:p>
          <w:p w14:paraId="0DF376B3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5; 0.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01D62DB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1***</w:t>
            </w:r>
          </w:p>
          <w:p w14:paraId="12663D62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5; 0.1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74D9990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0915A8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7*</w:t>
            </w:r>
          </w:p>
          <w:p w14:paraId="3290C10C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1; 0.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64ABC4D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2</w:t>
            </w:r>
          </w:p>
          <w:p w14:paraId="2C26D919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10; 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636920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4</w:t>
            </w:r>
          </w:p>
          <w:p w14:paraId="25C4D0AF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-0.02; 0.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A869E2C" w14:textId="77777777" w:rsidR="00B16F38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7*</w:t>
            </w:r>
          </w:p>
          <w:p w14:paraId="696EB43B" w14:textId="77777777" w:rsidR="00B16F38" w:rsidRPr="00F84194" w:rsidRDefault="00B16F38" w:rsidP="00F8783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1; 0.12</w:t>
            </w:r>
          </w:p>
        </w:tc>
      </w:tr>
    </w:tbl>
    <w:p w14:paraId="14996636" w14:textId="77777777" w:rsidR="00B16F38" w:rsidRDefault="00B16F38" w:rsidP="00B16F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45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Only self-reports are included in self-rated health analysis</w:t>
      </w:r>
    </w:p>
    <w:p w14:paraId="5BF2EAD9" w14:textId="69A15214" w:rsidR="00B16F38" w:rsidRDefault="00B16F38" w:rsidP="00B16F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-value* &lt;0.05, **&lt;0.01, ***&lt;0.001</w:t>
      </w:r>
    </w:p>
    <w:p w14:paraId="27367F32" w14:textId="28AC21CF" w:rsidR="00B16F38" w:rsidRPr="00123AB5" w:rsidRDefault="00F2789A" w:rsidP="00123AB5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I=confidence interval</w:t>
      </w:r>
    </w:p>
    <w:sectPr w:rsidR="00B16F38" w:rsidRPr="00123AB5" w:rsidSect="00123A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AB5"/>
    <w:rsid w:val="000107D9"/>
    <w:rsid w:val="00016C61"/>
    <w:rsid w:val="00016F96"/>
    <w:rsid w:val="00017C82"/>
    <w:rsid w:val="00020BC6"/>
    <w:rsid w:val="0002299D"/>
    <w:rsid w:val="00022C9B"/>
    <w:rsid w:val="00025C6A"/>
    <w:rsid w:val="00041145"/>
    <w:rsid w:val="000574C4"/>
    <w:rsid w:val="00076D02"/>
    <w:rsid w:val="00087AC4"/>
    <w:rsid w:val="000945BE"/>
    <w:rsid w:val="000A7583"/>
    <w:rsid w:val="000D2AE4"/>
    <w:rsid w:val="000D2AF2"/>
    <w:rsid w:val="000D7644"/>
    <w:rsid w:val="000E0FAA"/>
    <w:rsid w:val="000E6FF2"/>
    <w:rsid w:val="000F4840"/>
    <w:rsid w:val="000F76B7"/>
    <w:rsid w:val="00105241"/>
    <w:rsid w:val="00123AB5"/>
    <w:rsid w:val="00135C26"/>
    <w:rsid w:val="00140AAB"/>
    <w:rsid w:val="001415EE"/>
    <w:rsid w:val="00144F9D"/>
    <w:rsid w:val="001525EA"/>
    <w:rsid w:val="00161E05"/>
    <w:rsid w:val="001765F4"/>
    <w:rsid w:val="001875C8"/>
    <w:rsid w:val="00187B8F"/>
    <w:rsid w:val="00196190"/>
    <w:rsid w:val="001B765B"/>
    <w:rsid w:val="001C38B5"/>
    <w:rsid w:val="001C42B1"/>
    <w:rsid w:val="001D75AA"/>
    <w:rsid w:val="001E0200"/>
    <w:rsid w:val="001E748C"/>
    <w:rsid w:val="0020394E"/>
    <w:rsid w:val="00212458"/>
    <w:rsid w:val="00217188"/>
    <w:rsid w:val="00227723"/>
    <w:rsid w:val="002309ED"/>
    <w:rsid w:val="002321ED"/>
    <w:rsid w:val="0024293D"/>
    <w:rsid w:val="00256889"/>
    <w:rsid w:val="00256AF9"/>
    <w:rsid w:val="002607F8"/>
    <w:rsid w:val="00262DDA"/>
    <w:rsid w:val="00263F4F"/>
    <w:rsid w:val="0027485E"/>
    <w:rsid w:val="00287F84"/>
    <w:rsid w:val="002A053C"/>
    <w:rsid w:val="002A3F65"/>
    <w:rsid w:val="002A5FDD"/>
    <w:rsid w:val="002B1E6A"/>
    <w:rsid w:val="002B1FDF"/>
    <w:rsid w:val="002C03B3"/>
    <w:rsid w:val="002C1BB4"/>
    <w:rsid w:val="002C6666"/>
    <w:rsid w:val="002C7BCD"/>
    <w:rsid w:val="002D0569"/>
    <w:rsid w:val="002F4CDE"/>
    <w:rsid w:val="002F70DE"/>
    <w:rsid w:val="002F747A"/>
    <w:rsid w:val="00301E5F"/>
    <w:rsid w:val="00303F82"/>
    <w:rsid w:val="00304273"/>
    <w:rsid w:val="0032358B"/>
    <w:rsid w:val="00326A60"/>
    <w:rsid w:val="00331468"/>
    <w:rsid w:val="0034270A"/>
    <w:rsid w:val="00346873"/>
    <w:rsid w:val="00346FAE"/>
    <w:rsid w:val="00356743"/>
    <w:rsid w:val="00356E37"/>
    <w:rsid w:val="00367D05"/>
    <w:rsid w:val="00371A6B"/>
    <w:rsid w:val="0038366E"/>
    <w:rsid w:val="00387E7E"/>
    <w:rsid w:val="003C12FE"/>
    <w:rsid w:val="003C71E9"/>
    <w:rsid w:val="003D1F8B"/>
    <w:rsid w:val="003E3CD3"/>
    <w:rsid w:val="003E799B"/>
    <w:rsid w:val="00401F5D"/>
    <w:rsid w:val="00420BA7"/>
    <w:rsid w:val="0042312A"/>
    <w:rsid w:val="00442B35"/>
    <w:rsid w:val="00444F3B"/>
    <w:rsid w:val="00451985"/>
    <w:rsid w:val="00462654"/>
    <w:rsid w:val="004745A3"/>
    <w:rsid w:val="0048635C"/>
    <w:rsid w:val="004A3A5B"/>
    <w:rsid w:val="004C6133"/>
    <w:rsid w:val="004C61E4"/>
    <w:rsid w:val="004D025B"/>
    <w:rsid w:val="004E38E3"/>
    <w:rsid w:val="004E5F6A"/>
    <w:rsid w:val="004F3C95"/>
    <w:rsid w:val="005008B1"/>
    <w:rsid w:val="00500FF0"/>
    <w:rsid w:val="00503E61"/>
    <w:rsid w:val="00516C14"/>
    <w:rsid w:val="005430B9"/>
    <w:rsid w:val="0054489C"/>
    <w:rsid w:val="00551E0A"/>
    <w:rsid w:val="005529BD"/>
    <w:rsid w:val="005670EE"/>
    <w:rsid w:val="005671CB"/>
    <w:rsid w:val="00570360"/>
    <w:rsid w:val="00575072"/>
    <w:rsid w:val="0057682D"/>
    <w:rsid w:val="0059180C"/>
    <w:rsid w:val="00593CE6"/>
    <w:rsid w:val="005B0975"/>
    <w:rsid w:val="005B4D51"/>
    <w:rsid w:val="005B70A7"/>
    <w:rsid w:val="005C26D9"/>
    <w:rsid w:val="005C5A4E"/>
    <w:rsid w:val="005D0230"/>
    <w:rsid w:val="005D0E5C"/>
    <w:rsid w:val="005D61BE"/>
    <w:rsid w:val="005E6046"/>
    <w:rsid w:val="005F29E7"/>
    <w:rsid w:val="006107E9"/>
    <w:rsid w:val="00613CAE"/>
    <w:rsid w:val="00617DE7"/>
    <w:rsid w:val="00623C1C"/>
    <w:rsid w:val="00626DFB"/>
    <w:rsid w:val="00664E9E"/>
    <w:rsid w:val="006662A3"/>
    <w:rsid w:val="006703C9"/>
    <w:rsid w:val="006737CC"/>
    <w:rsid w:val="006A2C83"/>
    <w:rsid w:val="006A5985"/>
    <w:rsid w:val="006A6924"/>
    <w:rsid w:val="006A7472"/>
    <w:rsid w:val="006D0DDB"/>
    <w:rsid w:val="006E15C3"/>
    <w:rsid w:val="006E18F6"/>
    <w:rsid w:val="006E22CD"/>
    <w:rsid w:val="006E2816"/>
    <w:rsid w:val="006E4962"/>
    <w:rsid w:val="006E645F"/>
    <w:rsid w:val="006E777F"/>
    <w:rsid w:val="006F7914"/>
    <w:rsid w:val="007052CA"/>
    <w:rsid w:val="00705A07"/>
    <w:rsid w:val="00720D7D"/>
    <w:rsid w:val="00750599"/>
    <w:rsid w:val="00752876"/>
    <w:rsid w:val="00775225"/>
    <w:rsid w:val="007775D9"/>
    <w:rsid w:val="007B395D"/>
    <w:rsid w:val="007C6583"/>
    <w:rsid w:val="007E2EBD"/>
    <w:rsid w:val="007E3113"/>
    <w:rsid w:val="007F64B6"/>
    <w:rsid w:val="00802EEB"/>
    <w:rsid w:val="008349DF"/>
    <w:rsid w:val="00843F60"/>
    <w:rsid w:val="00851E2E"/>
    <w:rsid w:val="008528A8"/>
    <w:rsid w:val="00860250"/>
    <w:rsid w:val="00885CCF"/>
    <w:rsid w:val="00890270"/>
    <w:rsid w:val="00890767"/>
    <w:rsid w:val="0089084C"/>
    <w:rsid w:val="00896E40"/>
    <w:rsid w:val="008B03EE"/>
    <w:rsid w:val="008B1895"/>
    <w:rsid w:val="008C0CCA"/>
    <w:rsid w:val="008D088D"/>
    <w:rsid w:val="008D55B8"/>
    <w:rsid w:val="008D7FCA"/>
    <w:rsid w:val="008E0DD2"/>
    <w:rsid w:val="008E4D8D"/>
    <w:rsid w:val="008F60F4"/>
    <w:rsid w:val="0090504F"/>
    <w:rsid w:val="009432F3"/>
    <w:rsid w:val="00952139"/>
    <w:rsid w:val="00952457"/>
    <w:rsid w:val="00956091"/>
    <w:rsid w:val="00970C84"/>
    <w:rsid w:val="00974BF6"/>
    <w:rsid w:val="00975990"/>
    <w:rsid w:val="009A30AC"/>
    <w:rsid w:val="009C5E21"/>
    <w:rsid w:val="009C64E4"/>
    <w:rsid w:val="009D2177"/>
    <w:rsid w:val="009D2E1E"/>
    <w:rsid w:val="00A02AC6"/>
    <w:rsid w:val="00A052EB"/>
    <w:rsid w:val="00A105C0"/>
    <w:rsid w:val="00A16181"/>
    <w:rsid w:val="00A43AA4"/>
    <w:rsid w:val="00A60E10"/>
    <w:rsid w:val="00A6681A"/>
    <w:rsid w:val="00A722E8"/>
    <w:rsid w:val="00A8063E"/>
    <w:rsid w:val="00AB6BC6"/>
    <w:rsid w:val="00AC7125"/>
    <w:rsid w:val="00AE1413"/>
    <w:rsid w:val="00AF06E5"/>
    <w:rsid w:val="00B16F38"/>
    <w:rsid w:val="00B56822"/>
    <w:rsid w:val="00B71387"/>
    <w:rsid w:val="00B734B9"/>
    <w:rsid w:val="00B83D61"/>
    <w:rsid w:val="00B921F4"/>
    <w:rsid w:val="00BA6083"/>
    <w:rsid w:val="00BA6323"/>
    <w:rsid w:val="00BB60C5"/>
    <w:rsid w:val="00BC16CC"/>
    <w:rsid w:val="00BC749C"/>
    <w:rsid w:val="00BC7C04"/>
    <w:rsid w:val="00BD1B50"/>
    <w:rsid w:val="00BD2A6D"/>
    <w:rsid w:val="00BF5F5A"/>
    <w:rsid w:val="00C04700"/>
    <w:rsid w:val="00C73A14"/>
    <w:rsid w:val="00C7670D"/>
    <w:rsid w:val="00CA04F2"/>
    <w:rsid w:val="00CA367B"/>
    <w:rsid w:val="00CC773F"/>
    <w:rsid w:val="00CC7D80"/>
    <w:rsid w:val="00CD2AA1"/>
    <w:rsid w:val="00CF2262"/>
    <w:rsid w:val="00CF2EA1"/>
    <w:rsid w:val="00CF525D"/>
    <w:rsid w:val="00D11940"/>
    <w:rsid w:val="00D11EC0"/>
    <w:rsid w:val="00D36371"/>
    <w:rsid w:val="00D67DA6"/>
    <w:rsid w:val="00D72078"/>
    <w:rsid w:val="00D762B1"/>
    <w:rsid w:val="00D77FFC"/>
    <w:rsid w:val="00D81F98"/>
    <w:rsid w:val="00D839C2"/>
    <w:rsid w:val="00DB0E18"/>
    <w:rsid w:val="00DB4591"/>
    <w:rsid w:val="00DD06BD"/>
    <w:rsid w:val="00DD475A"/>
    <w:rsid w:val="00DD6C3F"/>
    <w:rsid w:val="00DE319B"/>
    <w:rsid w:val="00E10DBB"/>
    <w:rsid w:val="00E30F02"/>
    <w:rsid w:val="00E40851"/>
    <w:rsid w:val="00E443DF"/>
    <w:rsid w:val="00E601CB"/>
    <w:rsid w:val="00E60527"/>
    <w:rsid w:val="00E624C6"/>
    <w:rsid w:val="00E633A0"/>
    <w:rsid w:val="00E6454D"/>
    <w:rsid w:val="00E673C2"/>
    <w:rsid w:val="00E71601"/>
    <w:rsid w:val="00E878A2"/>
    <w:rsid w:val="00EB6996"/>
    <w:rsid w:val="00EC0968"/>
    <w:rsid w:val="00EC5A9A"/>
    <w:rsid w:val="00EC6337"/>
    <w:rsid w:val="00ED4AA8"/>
    <w:rsid w:val="00EF0E2C"/>
    <w:rsid w:val="00F07DF1"/>
    <w:rsid w:val="00F14DF4"/>
    <w:rsid w:val="00F23CE0"/>
    <w:rsid w:val="00F2789A"/>
    <w:rsid w:val="00F35C83"/>
    <w:rsid w:val="00F409D8"/>
    <w:rsid w:val="00F56405"/>
    <w:rsid w:val="00F80A88"/>
    <w:rsid w:val="00F866E0"/>
    <w:rsid w:val="00F94A54"/>
    <w:rsid w:val="00FD076C"/>
    <w:rsid w:val="00FD5D1A"/>
    <w:rsid w:val="00FD6449"/>
    <w:rsid w:val="00FE68F9"/>
    <w:rsid w:val="00FF05DF"/>
    <w:rsid w:val="00FF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BC3EA9"/>
  <w15:chartTrackingRefBased/>
  <w15:docId w15:val="{680E6547-579C-40D2-87AA-924276F83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1">
    <w:name w:val="Tabellrutnät1"/>
    <w:basedOn w:val="TableNormal"/>
    <w:next w:val="TableGrid"/>
    <w:uiPriority w:val="39"/>
    <w:rsid w:val="00123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3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863</Characters>
  <Application>Microsoft Office Word</Application>
  <DocSecurity>0</DocSecurity>
  <Lines>23</Lines>
  <Paragraphs>6</Paragraphs>
  <ScaleCrop>false</ScaleCrop>
  <Company>Tampere University</Company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Enroth (TAU)</dc:creator>
  <cp:keywords/>
  <dc:description/>
  <cp:lastModifiedBy>Linda Enroth (TAU)</cp:lastModifiedBy>
  <cp:revision>6</cp:revision>
  <dcterms:created xsi:type="dcterms:W3CDTF">2021-03-30T12:10:00Z</dcterms:created>
  <dcterms:modified xsi:type="dcterms:W3CDTF">2021-04-14T06:17:00Z</dcterms:modified>
</cp:coreProperties>
</file>